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98F461" w14:textId="7ADD935E" w:rsidR="007C4B0F" w:rsidRPr="007C4B0F" w:rsidRDefault="00F041BF" w:rsidP="007C4B0F">
      <w:pPr>
        <w:rPr>
          <w:rFonts w:cstheme="minorHAnsi"/>
          <w:b/>
          <w:bCs/>
          <w:sz w:val="28"/>
          <w:szCs w:val="28"/>
        </w:rPr>
      </w:pPr>
      <w:r>
        <w:rPr>
          <w:rFonts w:cstheme="minorHAnsi"/>
          <w:b/>
          <w:sz w:val="28"/>
          <w:szCs w:val="28"/>
        </w:rPr>
        <w:t>S</w:t>
      </w:r>
      <w:r w:rsidR="007C4B0F">
        <w:rPr>
          <w:rFonts w:cstheme="minorHAnsi"/>
          <w:b/>
          <w:sz w:val="28"/>
          <w:szCs w:val="28"/>
        </w:rPr>
        <w:t>3</w:t>
      </w:r>
      <w:r>
        <w:rPr>
          <w:rFonts w:cstheme="minorHAnsi"/>
          <w:b/>
          <w:sz w:val="28"/>
          <w:szCs w:val="28"/>
        </w:rPr>
        <w:t xml:space="preserve"> Text </w:t>
      </w:r>
      <w:r w:rsidR="004F5873">
        <w:rPr>
          <w:rFonts w:cstheme="minorHAnsi"/>
          <w:b/>
          <w:sz w:val="28"/>
          <w:szCs w:val="28"/>
        </w:rPr>
        <w:t xml:space="preserve">– </w:t>
      </w:r>
      <w:r w:rsidR="007C4B0F" w:rsidRPr="007C4B0F">
        <w:rPr>
          <w:rFonts w:cstheme="minorHAnsi"/>
          <w:b/>
          <w:bCs/>
          <w:sz w:val="28"/>
          <w:szCs w:val="28"/>
        </w:rPr>
        <w:t>Restricted Randomisation Procedure and codes – inSCALE Mozambique</w:t>
      </w:r>
    </w:p>
    <w:p w14:paraId="3328BDDC" w14:textId="12B230C5" w:rsidR="004F5873" w:rsidRPr="00435FCA" w:rsidRDefault="004F5873" w:rsidP="004F5873">
      <w:pPr>
        <w:rPr>
          <w:rFonts w:cstheme="minorHAnsi"/>
          <w:b/>
          <w:sz w:val="28"/>
          <w:szCs w:val="28"/>
        </w:rPr>
      </w:pPr>
    </w:p>
    <w:p w14:paraId="3D08810E" w14:textId="77777777" w:rsidR="004F5873" w:rsidRDefault="004F5873" w:rsidP="004F5873">
      <w:pPr>
        <w:rPr>
          <w:rFonts w:cstheme="minorHAnsi"/>
          <w:b/>
          <w:bCs/>
        </w:rPr>
      </w:pPr>
      <w:r>
        <w:rPr>
          <w:b/>
          <w:bCs/>
        </w:rPr>
        <w:t>Improving community health wor</w:t>
      </w:r>
      <w:r>
        <w:rPr>
          <w:rFonts w:cstheme="minorHAnsi"/>
          <w:b/>
          <w:bCs/>
        </w:rPr>
        <w:t>ker treatment for malaria, diarrhoea and pneumonia in Mozambique through the inSCALE mHealth innovation: A cluster randomised controlled trial</w:t>
      </w:r>
    </w:p>
    <w:p w14:paraId="0A4BD1A7" w14:textId="77777777" w:rsidR="004F5873" w:rsidRDefault="004F5873" w:rsidP="004F5873">
      <w:pPr>
        <w:rPr>
          <w:rFonts w:cstheme="minorHAnsi"/>
        </w:rPr>
      </w:pPr>
    </w:p>
    <w:p w14:paraId="19BCE4BE" w14:textId="77777777" w:rsidR="009F5D8D" w:rsidRDefault="009F5D8D" w:rsidP="009F5D8D">
      <w:pPr>
        <w:rPr>
          <w:rFonts w:cstheme="minorHAnsi"/>
        </w:rPr>
      </w:pPr>
      <w:r w:rsidRPr="006521FE">
        <w:rPr>
          <w:rFonts w:cstheme="minorHAnsi"/>
        </w:rPr>
        <w:t>Seyi Soremekun, Karin Källander, Raghu Lingam, Ana-Cristina Castel Branco</w:t>
      </w:r>
      <w:r>
        <w:rPr>
          <w:rFonts w:cstheme="minorHAnsi"/>
        </w:rPr>
        <w:t>,</w:t>
      </w:r>
      <w:r w:rsidRPr="006521FE">
        <w:rPr>
          <w:rFonts w:cstheme="minorHAnsi"/>
        </w:rPr>
        <w:t xml:space="preserve"> Neha Batura, Daniel Strachan, Abel Muiambo, Nelson Salomao, Juliao Condoane, Fenias Benhane, Frida Kasteng, Anna Vassall, Zelee Hill, Guus ten Asbroek, Sylvia Meek, James Tibenderana; and Betty Kirkwood</w:t>
      </w:r>
    </w:p>
    <w:p w14:paraId="10DD2B4C" w14:textId="44B3659E" w:rsidR="004F5873" w:rsidRPr="0016666C" w:rsidRDefault="00573538" w:rsidP="004F5873">
      <w:pPr>
        <w:rPr>
          <w:b/>
          <w:sz w:val="26"/>
          <w:szCs w:val="26"/>
        </w:rPr>
      </w:pPr>
      <w:bookmarkStart w:id="0" w:name="_GoBack"/>
      <w:bookmarkEnd w:id="0"/>
      <w:r w:rsidRPr="005D6147">
        <w:rPr>
          <w:rFonts w:cstheme="minorHAnsi"/>
        </w:rPr>
        <w:br w:type="page"/>
      </w:r>
      <w:r w:rsidR="004F5873" w:rsidRPr="0016666C">
        <w:rPr>
          <w:b/>
          <w:sz w:val="26"/>
          <w:szCs w:val="26"/>
        </w:rPr>
        <w:lastRenderedPageBreak/>
        <w:t>1.</w:t>
      </w:r>
      <w:r w:rsidR="004F5873">
        <w:rPr>
          <w:b/>
          <w:sz w:val="26"/>
          <w:szCs w:val="26"/>
        </w:rPr>
        <w:t xml:space="preserve"> Rationale</w:t>
      </w:r>
      <w:r w:rsidR="004F5873" w:rsidRPr="0016666C">
        <w:rPr>
          <w:b/>
          <w:sz w:val="26"/>
          <w:szCs w:val="26"/>
        </w:rPr>
        <w:t xml:space="preserve"> for restricted randomisation</w:t>
      </w:r>
    </w:p>
    <w:p w14:paraId="0FD2CE71" w14:textId="237A694F" w:rsidR="004F5873" w:rsidRDefault="004F5873" w:rsidP="004F5873">
      <w:r>
        <w:t xml:space="preserve">Restricted randomisation aims to balance intervention arms on key covariates related to the primary outcome. An alternative is simple (non-restricted), randomisation which poses an increased risk of  chance imbalance between arms for key variables particularly in trials with a relatively small number of clusters (Moulton 2004). The primary study outcome was appropriate treatment of major childhood illness (diarrhoea, malaria and pneumonia). Restricted randomisation was based on indicators available at baseline thought to vary proportionally to appropriate treatment: percentages of households with sick children seeking care at a public health facility, percentage seeking care to an </w:t>
      </w:r>
      <w:r w:rsidR="00573538">
        <w:t>CHW</w:t>
      </w:r>
      <w:r>
        <w:t xml:space="preserve">, </w:t>
      </w:r>
      <w:r w:rsidR="00573538">
        <w:t>CHW</w:t>
      </w:r>
      <w:r>
        <w:t xml:space="preserve"> motivation (composite) score and cost of care seeking at baseline.</w:t>
      </w:r>
    </w:p>
    <w:p w14:paraId="254671A3" w14:textId="77777777" w:rsidR="004F5873" w:rsidRPr="00FB1275" w:rsidRDefault="004F5873" w:rsidP="004F5873">
      <w:pPr>
        <w:rPr>
          <w:b/>
          <w:sz w:val="26"/>
          <w:szCs w:val="26"/>
        </w:rPr>
      </w:pPr>
      <w:r>
        <w:rPr>
          <w:b/>
          <w:sz w:val="26"/>
          <w:szCs w:val="26"/>
        </w:rPr>
        <w:t xml:space="preserve">2. </w:t>
      </w:r>
      <w:r w:rsidRPr="00FB1275">
        <w:rPr>
          <w:b/>
          <w:sz w:val="26"/>
          <w:szCs w:val="26"/>
        </w:rPr>
        <w:t>Data sources for indicators used in the restricted randomisation</w:t>
      </w:r>
      <w:r>
        <w:rPr>
          <w:b/>
          <w:sz w:val="26"/>
          <w:szCs w:val="26"/>
        </w:rPr>
        <w:t xml:space="preserve"> and procedure</w:t>
      </w:r>
    </w:p>
    <w:p w14:paraId="1A82309E" w14:textId="2A26C116" w:rsidR="004F5873" w:rsidRDefault="004F5873" w:rsidP="004F5873">
      <w:r>
        <w:t xml:space="preserve">Data on restriction variables was collected for all 12 districts (clusters) from a sample of households and from all </w:t>
      </w:r>
      <w:r w:rsidR="00573538">
        <w:t>CHW</w:t>
      </w:r>
      <w:r>
        <w:t xml:space="preserve">s during a baseline survey in November-December 2012. </w:t>
      </w:r>
    </w:p>
    <w:p w14:paraId="0F8FCBEF" w14:textId="77777777" w:rsidR="004F5873" w:rsidRDefault="004F5873" w:rsidP="004F5873">
      <w:r>
        <w:t xml:space="preserve"> There are 924 possible unique ways  </w:t>
      </w:r>
      <w:r w:rsidRPr="000D1162">
        <w:t>(12! ÷ (6!*6!))</w:t>
      </w:r>
      <w:r>
        <w:t xml:space="preserve"> to sort 12 districts into a control group (group 1) and intervention group (group 2);</w:t>
      </w:r>
      <w:r>
        <w:rPr>
          <w:b/>
        </w:rPr>
        <w:t xml:space="preserve"> </w:t>
      </w:r>
      <w:r>
        <w:t>the scheme to be picked at random would be from a sub-sample of these 924 where there was a good balance between the arms for:</w:t>
      </w:r>
      <w:r w:rsidRPr="006B18BD">
        <w:t xml:space="preserve"> </w:t>
      </w:r>
    </w:p>
    <w:p w14:paraId="1A8F3B96" w14:textId="2BCA241D" w:rsidR="004F5873" w:rsidRDefault="00573538" w:rsidP="004F5873">
      <w:pPr>
        <w:pStyle w:val="ListParagraph"/>
        <w:numPr>
          <w:ilvl w:val="0"/>
          <w:numId w:val="8"/>
        </w:numPr>
        <w:spacing w:after="200" w:line="276" w:lineRule="auto"/>
      </w:pPr>
      <w:r>
        <w:t>CHW</w:t>
      </w:r>
      <w:r w:rsidR="004F5873">
        <w:t xml:space="preserve"> motivation score – no more than a </w:t>
      </w:r>
      <w:r w:rsidR="004F5873" w:rsidRPr="004F0595">
        <w:rPr>
          <w:b/>
        </w:rPr>
        <w:t xml:space="preserve">0.5 difference </w:t>
      </w:r>
      <w:r w:rsidR="004F5873">
        <w:t>between arms</w:t>
      </w:r>
    </w:p>
    <w:p w14:paraId="03ED9FF8" w14:textId="77777777" w:rsidR="004F5873" w:rsidRDefault="004F5873" w:rsidP="004F5873">
      <w:pPr>
        <w:pStyle w:val="ListParagraph"/>
        <w:numPr>
          <w:ilvl w:val="0"/>
          <w:numId w:val="8"/>
        </w:numPr>
        <w:spacing w:after="200" w:line="276" w:lineRule="auto"/>
      </w:pPr>
      <w:r>
        <w:t xml:space="preserve">Cost (log10) of care seeking – no more than </w:t>
      </w:r>
      <w:r w:rsidRPr="004F0595">
        <w:t>a</w:t>
      </w:r>
      <w:r w:rsidRPr="004F0595">
        <w:rPr>
          <w:b/>
        </w:rPr>
        <w:t xml:space="preserve"> 0.1 difference</w:t>
      </w:r>
      <w:r>
        <w:t xml:space="preserve"> between arms</w:t>
      </w:r>
    </w:p>
    <w:p w14:paraId="4E1EA298" w14:textId="04D82C14" w:rsidR="004F5873" w:rsidRDefault="004F5873" w:rsidP="004F5873">
      <w:pPr>
        <w:pStyle w:val="ListParagraph"/>
        <w:numPr>
          <w:ilvl w:val="0"/>
          <w:numId w:val="8"/>
        </w:numPr>
        <w:spacing w:after="200" w:line="276" w:lineRule="auto"/>
      </w:pPr>
      <w:r>
        <w:t xml:space="preserve">% care seeking to an </w:t>
      </w:r>
      <w:r w:rsidR="00573538">
        <w:t>CHW</w:t>
      </w:r>
      <w:r>
        <w:t xml:space="preserve"> – no more than an </w:t>
      </w:r>
      <w:r w:rsidRPr="004F0595">
        <w:rPr>
          <w:b/>
        </w:rPr>
        <w:t>3.5% difference</w:t>
      </w:r>
      <w:r>
        <w:t xml:space="preserve"> between arms</w:t>
      </w:r>
    </w:p>
    <w:p w14:paraId="08506F39" w14:textId="77777777" w:rsidR="004F5873" w:rsidRDefault="004F5873" w:rsidP="004F5873">
      <w:pPr>
        <w:pStyle w:val="ListParagraph"/>
        <w:numPr>
          <w:ilvl w:val="0"/>
          <w:numId w:val="8"/>
        </w:numPr>
        <w:spacing w:after="200" w:line="276" w:lineRule="auto"/>
      </w:pPr>
      <w:r>
        <w:t xml:space="preserve">% care seeking to a public facility – no more than a </w:t>
      </w:r>
      <w:r w:rsidRPr="004F0595">
        <w:rPr>
          <w:b/>
        </w:rPr>
        <w:t>5% difference</w:t>
      </w:r>
      <w:r>
        <w:rPr>
          <w:b/>
        </w:rPr>
        <w:t xml:space="preserve"> </w:t>
      </w:r>
      <w:r>
        <w:t>between arms</w:t>
      </w:r>
    </w:p>
    <w:p w14:paraId="10C7948F" w14:textId="77777777" w:rsidR="004F5873" w:rsidRDefault="004F5873" w:rsidP="004F5873">
      <w:r w:rsidRPr="003C3490">
        <w:rPr>
          <w:b/>
        </w:rPr>
        <w:t>Iterative random sorting:</w:t>
      </w:r>
      <w:r>
        <w:t xml:space="preserve"> In an iterative process, the clusters were sorted randomly into two groups and repeated- up to 100,000 times; 84 unique allocation schemes which met all balance criteria were saved. </w:t>
      </w:r>
    </w:p>
    <w:p w14:paraId="539AE3ED" w14:textId="77777777" w:rsidR="004F5873" w:rsidRPr="00FB1275" w:rsidRDefault="004F5873" w:rsidP="004F5873">
      <w:pPr>
        <w:rPr>
          <w:b/>
          <w:sz w:val="26"/>
          <w:szCs w:val="26"/>
        </w:rPr>
      </w:pPr>
      <w:r>
        <w:rPr>
          <w:b/>
          <w:sz w:val="26"/>
          <w:szCs w:val="26"/>
        </w:rPr>
        <w:t xml:space="preserve">3. </w:t>
      </w:r>
      <w:r w:rsidRPr="00FB1275">
        <w:rPr>
          <w:b/>
          <w:sz w:val="26"/>
          <w:szCs w:val="26"/>
        </w:rPr>
        <w:t>FINAL RANDOMISATION SCHEME</w:t>
      </w:r>
    </w:p>
    <w:p w14:paraId="7826DADA" w14:textId="77777777" w:rsidR="004F5873" w:rsidRPr="00FB1275" w:rsidRDefault="004F5873" w:rsidP="004F5873">
      <w:pPr>
        <w:rPr>
          <w:b/>
        </w:rPr>
      </w:pPr>
      <w:r w:rsidRPr="00FB1275">
        <w:rPr>
          <w:b/>
        </w:rPr>
        <w:t>84</w:t>
      </w:r>
      <w:r>
        <w:rPr>
          <w:b/>
        </w:rPr>
        <w:t>/924 schemes</w:t>
      </w:r>
      <w:r w:rsidRPr="00FB1275">
        <w:rPr>
          <w:b/>
        </w:rPr>
        <w:t xml:space="preserve"> fit all the above criteria.</w:t>
      </w:r>
    </w:p>
    <w:p w14:paraId="05A6E2A6" w14:textId="77777777" w:rsidR="004F5873" w:rsidRDefault="004F5873" w:rsidP="004F5873">
      <w:r>
        <w:t>A scheme was picked at random from the final 84 schemes (seed=05042013, the date of the randomisation) as the final scheme for the Mozambique study (Table 1):</w:t>
      </w:r>
    </w:p>
    <w:tbl>
      <w:tblPr>
        <w:tblpPr w:leftFromText="180" w:rightFromText="180" w:vertAnchor="text" w:tblpY="1"/>
        <w:tblOverlap w:val="never"/>
        <w:tblW w:w="301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572"/>
        <w:gridCol w:w="1444"/>
      </w:tblGrid>
      <w:tr w:rsidR="004F5873" w:rsidRPr="00DD6CE3" w14:paraId="679D96AD" w14:textId="77777777" w:rsidTr="006D5BC9">
        <w:trPr>
          <w:trHeight w:val="434"/>
        </w:trPr>
        <w:tc>
          <w:tcPr>
            <w:tcW w:w="1572" w:type="dxa"/>
            <w:shd w:val="clear" w:color="000000" w:fill="95B3D7"/>
            <w:noWrap/>
            <w:vAlign w:val="center"/>
            <w:hideMark/>
          </w:tcPr>
          <w:p w14:paraId="6E519ABF" w14:textId="77777777" w:rsidR="004F5873" w:rsidRPr="00DD6CE3" w:rsidRDefault="004F5873" w:rsidP="006D5BC9">
            <w:pPr>
              <w:spacing w:after="0" w:line="240" w:lineRule="auto"/>
              <w:jc w:val="center"/>
              <w:rPr>
                <w:rFonts w:ascii="Calibri" w:eastAsia="Times New Roman" w:hAnsi="Calibri" w:cs="Times New Roman"/>
                <w:b/>
                <w:bCs/>
                <w:color w:val="000000"/>
                <w:lang w:eastAsia="en-GB"/>
              </w:rPr>
            </w:pPr>
            <w:r w:rsidRPr="00DD6CE3">
              <w:rPr>
                <w:rFonts w:ascii="Calibri" w:eastAsia="Times New Roman" w:hAnsi="Calibri" w:cs="Times New Roman"/>
                <w:b/>
                <w:bCs/>
                <w:color w:val="000000"/>
                <w:lang w:eastAsia="en-GB"/>
              </w:rPr>
              <w:t>Control</w:t>
            </w:r>
          </w:p>
        </w:tc>
        <w:tc>
          <w:tcPr>
            <w:tcW w:w="1444" w:type="dxa"/>
            <w:shd w:val="clear" w:color="000000" w:fill="75923C"/>
            <w:noWrap/>
            <w:vAlign w:val="center"/>
            <w:hideMark/>
          </w:tcPr>
          <w:p w14:paraId="4BAA842D" w14:textId="77777777" w:rsidR="004F5873" w:rsidRPr="00DD6CE3" w:rsidRDefault="004F5873" w:rsidP="006D5BC9">
            <w:pPr>
              <w:spacing w:after="0" w:line="240" w:lineRule="auto"/>
              <w:jc w:val="center"/>
              <w:rPr>
                <w:rFonts w:ascii="Calibri" w:eastAsia="Times New Roman" w:hAnsi="Calibri" w:cs="Times New Roman"/>
                <w:b/>
                <w:bCs/>
                <w:color w:val="000000"/>
                <w:lang w:eastAsia="en-GB"/>
              </w:rPr>
            </w:pPr>
            <w:r w:rsidRPr="00DD6CE3">
              <w:rPr>
                <w:rFonts w:ascii="Calibri" w:eastAsia="Times New Roman" w:hAnsi="Calibri" w:cs="Times New Roman"/>
                <w:b/>
                <w:bCs/>
                <w:color w:val="000000"/>
                <w:lang w:eastAsia="en-GB"/>
              </w:rPr>
              <w:t>Technology</w:t>
            </w:r>
          </w:p>
        </w:tc>
      </w:tr>
      <w:tr w:rsidR="004F5873" w:rsidRPr="00DD6CE3" w14:paraId="0B1254EE" w14:textId="77777777" w:rsidTr="006D5BC9">
        <w:trPr>
          <w:trHeight w:val="434"/>
        </w:trPr>
        <w:tc>
          <w:tcPr>
            <w:tcW w:w="1572" w:type="dxa"/>
            <w:shd w:val="clear" w:color="000000" w:fill="DBE5F1"/>
            <w:noWrap/>
            <w:vAlign w:val="center"/>
            <w:hideMark/>
          </w:tcPr>
          <w:p w14:paraId="23AA4D01" w14:textId="77777777" w:rsidR="004F5873" w:rsidRDefault="004F5873" w:rsidP="006D5BC9">
            <w:pPr>
              <w:spacing w:after="0"/>
              <w:jc w:val="center"/>
              <w:rPr>
                <w:rFonts w:ascii="Calibri" w:hAnsi="Calibri"/>
                <w:color w:val="000000"/>
              </w:rPr>
            </w:pPr>
            <w:r>
              <w:rPr>
                <w:rFonts w:ascii="Calibri" w:hAnsi="Calibri"/>
                <w:color w:val="000000"/>
              </w:rPr>
              <w:t>Funhalouro</w:t>
            </w:r>
          </w:p>
        </w:tc>
        <w:tc>
          <w:tcPr>
            <w:tcW w:w="1444" w:type="dxa"/>
            <w:shd w:val="clear" w:color="000000" w:fill="D7E4BC"/>
            <w:noWrap/>
            <w:vAlign w:val="center"/>
            <w:hideMark/>
          </w:tcPr>
          <w:p w14:paraId="5758F741" w14:textId="77777777" w:rsidR="004F5873" w:rsidRDefault="004F5873" w:rsidP="006D5BC9">
            <w:pPr>
              <w:spacing w:after="0"/>
              <w:jc w:val="center"/>
              <w:rPr>
                <w:rFonts w:ascii="Calibri" w:hAnsi="Calibri"/>
                <w:color w:val="000000"/>
              </w:rPr>
            </w:pPr>
            <w:r>
              <w:rPr>
                <w:rFonts w:ascii="Calibri" w:hAnsi="Calibri"/>
                <w:color w:val="000000"/>
              </w:rPr>
              <w:t>Homoine</w:t>
            </w:r>
          </w:p>
        </w:tc>
      </w:tr>
      <w:tr w:rsidR="004F5873" w:rsidRPr="00DD6CE3" w14:paraId="3065CE8F" w14:textId="77777777" w:rsidTr="006D5BC9">
        <w:trPr>
          <w:trHeight w:val="434"/>
        </w:trPr>
        <w:tc>
          <w:tcPr>
            <w:tcW w:w="1572" w:type="dxa"/>
            <w:shd w:val="clear" w:color="000000" w:fill="DBE5F1"/>
            <w:noWrap/>
            <w:vAlign w:val="center"/>
            <w:hideMark/>
          </w:tcPr>
          <w:p w14:paraId="5950D98B" w14:textId="77777777" w:rsidR="004F5873" w:rsidRDefault="004F5873" w:rsidP="006D5BC9">
            <w:pPr>
              <w:spacing w:after="0"/>
              <w:jc w:val="center"/>
              <w:rPr>
                <w:rFonts w:ascii="Calibri" w:hAnsi="Calibri"/>
                <w:color w:val="000000"/>
              </w:rPr>
            </w:pPr>
            <w:r>
              <w:rPr>
                <w:rFonts w:ascii="Calibri" w:hAnsi="Calibri"/>
                <w:color w:val="000000"/>
              </w:rPr>
              <w:t>Govuro</w:t>
            </w:r>
          </w:p>
        </w:tc>
        <w:tc>
          <w:tcPr>
            <w:tcW w:w="1444" w:type="dxa"/>
            <w:shd w:val="clear" w:color="000000" w:fill="D7E4BC"/>
            <w:noWrap/>
            <w:vAlign w:val="center"/>
            <w:hideMark/>
          </w:tcPr>
          <w:p w14:paraId="0DB69459" w14:textId="77777777" w:rsidR="004F5873" w:rsidRDefault="004F5873" w:rsidP="006D5BC9">
            <w:pPr>
              <w:spacing w:after="0"/>
              <w:jc w:val="center"/>
              <w:rPr>
                <w:rFonts w:ascii="Calibri" w:hAnsi="Calibri"/>
                <w:color w:val="000000"/>
              </w:rPr>
            </w:pPr>
            <w:r>
              <w:rPr>
                <w:rFonts w:ascii="Calibri" w:hAnsi="Calibri"/>
                <w:color w:val="000000"/>
              </w:rPr>
              <w:t>Inharrime</w:t>
            </w:r>
          </w:p>
        </w:tc>
      </w:tr>
      <w:tr w:rsidR="004F5873" w:rsidRPr="00DD6CE3" w14:paraId="478C1AAC" w14:textId="77777777" w:rsidTr="006D5BC9">
        <w:trPr>
          <w:trHeight w:val="434"/>
        </w:trPr>
        <w:tc>
          <w:tcPr>
            <w:tcW w:w="1572" w:type="dxa"/>
            <w:shd w:val="clear" w:color="000000" w:fill="DBE5F1"/>
            <w:noWrap/>
            <w:vAlign w:val="center"/>
            <w:hideMark/>
          </w:tcPr>
          <w:p w14:paraId="4CB20E94" w14:textId="77777777" w:rsidR="004F5873" w:rsidRDefault="004F5873" w:rsidP="006D5BC9">
            <w:pPr>
              <w:spacing w:after="0"/>
              <w:jc w:val="center"/>
              <w:rPr>
                <w:rFonts w:ascii="Calibri" w:hAnsi="Calibri"/>
                <w:color w:val="000000"/>
              </w:rPr>
            </w:pPr>
            <w:r>
              <w:rPr>
                <w:rFonts w:ascii="Calibri" w:hAnsi="Calibri"/>
                <w:color w:val="000000"/>
              </w:rPr>
              <w:t>Jangamo</w:t>
            </w:r>
          </w:p>
        </w:tc>
        <w:tc>
          <w:tcPr>
            <w:tcW w:w="1444" w:type="dxa"/>
            <w:shd w:val="clear" w:color="000000" w:fill="D7E4BC"/>
            <w:noWrap/>
            <w:vAlign w:val="center"/>
            <w:hideMark/>
          </w:tcPr>
          <w:p w14:paraId="65E61A4E" w14:textId="77777777" w:rsidR="004F5873" w:rsidRDefault="004F5873" w:rsidP="006D5BC9">
            <w:pPr>
              <w:spacing w:after="0"/>
              <w:jc w:val="center"/>
              <w:rPr>
                <w:rFonts w:ascii="Calibri" w:hAnsi="Calibri"/>
                <w:color w:val="000000"/>
              </w:rPr>
            </w:pPr>
            <w:r>
              <w:rPr>
                <w:rFonts w:ascii="Calibri" w:hAnsi="Calibri"/>
                <w:color w:val="000000"/>
              </w:rPr>
              <w:t>Inhassouro</w:t>
            </w:r>
          </w:p>
        </w:tc>
      </w:tr>
      <w:tr w:rsidR="004F5873" w:rsidRPr="00DD6CE3" w14:paraId="4C56D301" w14:textId="77777777" w:rsidTr="006D5BC9">
        <w:trPr>
          <w:trHeight w:val="434"/>
        </w:trPr>
        <w:tc>
          <w:tcPr>
            <w:tcW w:w="1572" w:type="dxa"/>
            <w:shd w:val="clear" w:color="000000" w:fill="DBE5F1"/>
            <w:noWrap/>
            <w:vAlign w:val="center"/>
            <w:hideMark/>
          </w:tcPr>
          <w:p w14:paraId="64E80762" w14:textId="77777777" w:rsidR="004F5873" w:rsidRDefault="004F5873" w:rsidP="006D5BC9">
            <w:pPr>
              <w:spacing w:after="0"/>
              <w:jc w:val="center"/>
              <w:rPr>
                <w:rFonts w:ascii="Calibri" w:hAnsi="Calibri"/>
                <w:color w:val="000000"/>
              </w:rPr>
            </w:pPr>
            <w:r>
              <w:rPr>
                <w:rFonts w:ascii="Calibri" w:hAnsi="Calibri"/>
                <w:color w:val="000000"/>
              </w:rPr>
              <w:t>Panda</w:t>
            </w:r>
          </w:p>
        </w:tc>
        <w:tc>
          <w:tcPr>
            <w:tcW w:w="1444" w:type="dxa"/>
            <w:shd w:val="clear" w:color="000000" w:fill="D7E4BC"/>
            <w:noWrap/>
            <w:vAlign w:val="center"/>
            <w:hideMark/>
          </w:tcPr>
          <w:p w14:paraId="34701EB5" w14:textId="77777777" w:rsidR="004F5873" w:rsidRDefault="004F5873" w:rsidP="006D5BC9">
            <w:pPr>
              <w:spacing w:after="0"/>
              <w:jc w:val="center"/>
              <w:rPr>
                <w:rFonts w:ascii="Calibri" w:hAnsi="Calibri"/>
                <w:color w:val="000000"/>
              </w:rPr>
            </w:pPr>
            <w:r>
              <w:rPr>
                <w:rFonts w:ascii="Calibri" w:hAnsi="Calibri"/>
                <w:color w:val="000000"/>
              </w:rPr>
              <w:t>Mabote</w:t>
            </w:r>
          </w:p>
        </w:tc>
      </w:tr>
      <w:tr w:rsidR="004F5873" w:rsidRPr="00DD6CE3" w14:paraId="72C1B780" w14:textId="77777777" w:rsidTr="006D5BC9">
        <w:trPr>
          <w:trHeight w:val="434"/>
        </w:trPr>
        <w:tc>
          <w:tcPr>
            <w:tcW w:w="1572" w:type="dxa"/>
            <w:shd w:val="clear" w:color="000000" w:fill="DBE5F1"/>
            <w:noWrap/>
            <w:vAlign w:val="center"/>
            <w:hideMark/>
          </w:tcPr>
          <w:p w14:paraId="39E9B19E" w14:textId="77777777" w:rsidR="004F5873" w:rsidRDefault="004F5873" w:rsidP="006D5BC9">
            <w:pPr>
              <w:spacing w:after="0"/>
              <w:jc w:val="center"/>
              <w:rPr>
                <w:rFonts w:ascii="Calibri" w:hAnsi="Calibri"/>
                <w:color w:val="000000"/>
              </w:rPr>
            </w:pPr>
            <w:r>
              <w:rPr>
                <w:rFonts w:ascii="Calibri" w:hAnsi="Calibri"/>
                <w:color w:val="000000"/>
              </w:rPr>
              <w:t>Vilankulo</w:t>
            </w:r>
          </w:p>
        </w:tc>
        <w:tc>
          <w:tcPr>
            <w:tcW w:w="1444" w:type="dxa"/>
            <w:shd w:val="clear" w:color="000000" w:fill="D7E4BC"/>
            <w:noWrap/>
            <w:vAlign w:val="center"/>
            <w:hideMark/>
          </w:tcPr>
          <w:p w14:paraId="554FD596" w14:textId="77777777" w:rsidR="004F5873" w:rsidRDefault="004F5873" w:rsidP="006D5BC9">
            <w:pPr>
              <w:spacing w:after="0"/>
              <w:jc w:val="center"/>
              <w:rPr>
                <w:rFonts w:ascii="Calibri" w:hAnsi="Calibri"/>
                <w:color w:val="000000"/>
              </w:rPr>
            </w:pPr>
            <w:r>
              <w:rPr>
                <w:rFonts w:ascii="Calibri" w:hAnsi="Calibri"/>
                <w:color w:val="000000"/>
              </w:rPr>
              <w:t>Massinga</w:t>
            </w:r>
          </w:p>
        </w:tc>
      </w:tr>
      <w:tr w:rsidR="004F5873" w:rsidRPr="00DD6CE3" w14:paraId="3A572403" w14:textId="77777777" w:rsidTr="006D5BC9">
        <w:trPr>
          <w:trHeight w:val="434"/>
        </w:trPr>
        <w:tc>
          <w:tcPr>
            <w:tcW w:w="1572" w:type="dxa"/>
            <w:shd w:val="clear" w:color="000000" w:fill="DBE5F1"/>
            <w:noWrap/>
            <w:vAlign w:val="center"/>
            <w:hideMark/>
          </w:tcPr>
          <w:p w14:paraId="0CA9ABCE" w14:textId="77777777" w:rsidR="004F5873" w:rsidRDefault="004F5873" w:rsidP="006D5BC9">
            <w:pPr>
              <w:spacing w:after="0"/>
              <w:jc w:val="center"/>
              <w:rPr>
                <w:rFonts w:ascii="Calibri" w:hAnsi="Calibri"/>
                <w:color w:val="000000"/>
              </w:rPr>
            </w:pPr>
            <w:r>
              <w:rPr>
                <w:rFonts w:ascii="Calibri" w:hAnsi="Calibri"/>
                <w:color w:val="000000"/>
              </w:rPr>
              <w:t>Zavala</w:t>
            </w:r>
          </w:p>
        </w:tc>
        <w:tc>
          <w:tcPr>
            <w:tcW w:w="1444" w:type="dxa"/>
            <w:shd w:val="clear" w:color="000000" w:fill="D7E4BC"/>
            <w:noWrap/>
            <w:vAlign w:val="center"/>
            <w:hideMark/>
          </w:tcPr>
          <w:p w14:paraId="6430AC84" w14:textId="77777777" w:rsidR="004F5873" w:rsidRDefault="004F5873" w:rsidP="006D5BC9">
            <w:pPr>
              <w:spacing w:after="0"/>
              <w:jc w:val="center"/>
              <w:rPr>
                <w:rFonts w:ascii="Calibri" w:hAnsi="Calibri"/>
                <w:color w:val="000000"/>
              </w:rPr>
            </w:pPr>
            <w:r>
              <w:rPr>
                <w:rFonts w:ascii="Calibri" w:hAnsi="Calibri"/>
                <w:color w:val="000000"/>
              </w:rPr>
              <w:t>Morrumbene</w:t>
            </w:r>
          </w:p>
        </w:tc>
      </w:tr>
    </w:tbl>
    <w:p w14:paraId="3C0D5BAF" w14:textId="77777777" w:rsidR="004F5873" w:rsidRPr="00C74638" w:rsidRDefault="004F5873" w:rsidP="004F5873">
      <w:pPr>
        <w:spacing w:after="0"/>
        <w:rPr>
          <w:b/>
          <w:sz w:val="18"/>
          <w:szCs w:val="18"/>
        </w:rPr>
      </w:pPr>
      <w:r w:rsidRPr="00C74638">
        <w:rPr>
          <w:b/>
          <w:sz w:val="18"/>
          <w:szCs w:val="18"/>
        </w:rPr>
        <w:t>Table</w:t>
      </w:r>
      <w:r>
        <w:rPr>
          <w:b/>
          <w:sz w:val="18"/>
          <w:szCs w:val="18"/>
        </w:rPr>
        <w:t xml:space="preserve"> S9:</w:t>
      </w:r>
      <w:r w:rsidRPr="00C74638">
        <w:rPr>
          <w:b/>
          <w:sz w:val="18"/>
          <w:szCs w:val="18"/>
        </w:rPr>
        <w:t xml:space="preserve"> Final randomisation scheme for the inSCALE intervention in Mozambique 2013</w:t>
      </w:r>
    </w:p>
    <w:p w14:paraId="6783252F" w14:textId="77777777" w:rsidR="004F5873" w:rsidRDefault="004F5873" w:rsidP="004F5873"/>
    <w:p w14:paraId="2D366965" w14:textId="77777777" w:rsidR="004F5873" w:rsidRDefault="004F5873" w:rsidP="004F5873"/>
    <w:p w14:paraId="1B76220F" w14:textId="77777777" w:rsidR="004F5873" w:rsidRDefault="004F5873" w:rsidP="004F5873"/>
    <w:p w14:paraId="1E054F2D" w14:textId="77777777" w:rsidR="004F5873" w:rsidRDefault="004F5873" w:rsidP="004F5873"/>
    <w:p w14:paraId="4CBB2DE4" w14:textId="77777777" w:rsidR="004F5873" w:rsidRDefault="004F5873" w:rsidP="004F5873"/>
    <w:p w14:paraId="43DC54AD" w14:textId="77777777" w:rsidR="004F5873" w:rsidRDefault="004F5873" w:rsidP="004F5873"/>
    <w:p w14:paraId="76A94A4F" w14:textId="77777777" w:rsidR="004F5873" w:rsidRDefault="004F5873" w:rsidP="004F5873"/>
    <w:p w14:paraId="2CF78023" w14:textId="77777777" w:rsidR="004F5873" w:rsidRPr="00916CA5" w:rsidRDefault="004F5873" w:rsidP="004F5873">
      <w:pPr>
        <w:tabs>
          <w:tab w:val="left" w:pos="9120"/>
        </w:tabs>
        <w:rPr>
          <w:rFonts w:cstheme="minorHAnsi"/>
          <w:b/>
          <w:bCs/>
          <w:lang w:val="it-IT"/>
        </w:rPr>
      </w:pPr>
      <w:r w:rsidRPr="00916CA5">
        <w:rPr>
          <w:rFonts w:cstheme="minorHAnsi"/>
          <w:b/>
          <w:bCs/>
          <w:lang w:val="it-IT"/>
        </w:rPr>
        <w:t xml:space="preserve">Randomisation Procedure Code (Stata v 13) </w:t>
      </w:r>
    </w:p>
    <w:p w14:paraId="2DFB8047" w14:textId="77777777" w:rsidR="004F5873" w:rsidRPr="006D233A" w:rsidRDefault="004F5873" w:rsidP="004F5873">
      <w:pPr>
        <w:tabs>
          <w:tab w:val="left" w:pos="9120"/>
        </w:tabs>
        <w:rPr>
          <w:rFonts w:cstheme="minorHAnsi"/>
        </w:rPr>
      </w:pPr>
      <w:r w:rsidRPr="006D233A">
        <w:rPr>
          <w:rFonts w:cstheme="minorHAnsi"/>
        </w:rPr>
        <w:t>**********</w:t>
      </w:r>
    </w:p>
    <w:p w14:paraId="2474FB29" w14:textId="77777777" w:rsidR="004F5873" w:rsidRPr="006D233A" w:rsidRDefault="004F5873" w:rsidP="004F5873">
      <w:pPr>
        <w:tabs>
          <w:tab w:val="left" w:pos="9120"/>
        </w:tabs>
        <w:rPr>
          <w:rFonts w:cstheme="minorHAnsi"/>
        </w:rPr>
      </w:pPr>
      <w:r w:rsidRPr="006D233A">
        <w:rPr>
          <w:rFonts w:cstheme="minorHAnsi"/>
        </w:rPr>
        <w:lastRenderedPageBreak/>
        <w:t>*INSCALE Randomisation procedure</w:t>
      </w:r>
      <w:r>
        <w:rPr>
          <w:rFonts w:cstheme="minorHAnsi"/>
        </w:rPr>
        <w:t xml:space="preserve"> Mozambique 2013</w:t>
      </w:r>
      <w:r w:rsidRPr="006D233A">
        <w:rPr>
          <w:rFonts w:cstheme="minorHAnsi"/>
        </w:rPr>
        <w:t>: Restricted on 4 variables:</w:t>
      </w:r>
    </w:p>
    <w:p w14:paraId="36D425CB" w14:textId="77777777" w:rsidR="004F5873" w:rsidRPr="006D233A" w:rsidRDefault="004F5873" w:rsidP="004F5873">
      <w:pPr>
        <w:tabs>
          <w:tab w:val="left" w:pos="9120"/>
        </w:tabs>
        <w:rPr>
          <w:rFonts w:cstheme="minorHAnsi"/>
        </w:rPr>
      </w:pPr>
      <w:r w:rsidRPr="006D233A">
        <w:rPr>
          <w:rFonts w:cstheme="minorHAnsi"/>
        </w:rPr>
        <w:t>*facility care seeking rate, APE (CHW) care seeking rate, log cost of care seeking for households, and CHW motivation score</w:t>
      </w:r>
    </w:p>
    <w:p w14:paraId="03BAA4AE" w14:textId="77777777" w:rsidR="004F5873" w:rsidRPr="006D233A" w:rsidRDefault="004F5873" w:rsidP="004F5873">
      <w:pPr>
        <w:tabs>
          <w:tab w:val="left" w:pos="9120"/>
        </w:tabs>
        <w:rPr>
          <w:rFonts w:cstheme="minorHAnsi"/>
        </w:rPr>
      </w:pPr>
      <w:r w:rsidRPr="006D233A">
        <w:rPr>
          <w:rFonts w:cstheme="minorHAnsi"/>
        </w:rPr>
        <w:t xml:space="preserve">*March 2013, </w:t>
      </w:r>
      <w:r>
        <w:rPr>
          <w:rFonts w:cstheme="minorHAnsi"/>
        </w:rPr>
        <w:t xml:space="preserve">updated May 2013 and </w:t>
      </w:r>
      <w:r w:rsidRPr="006D233A">
        <w:rPr>
          <w:rFonts w:cstheme="minorHAnsi"/>
        </w:rPr>
        <w:t>annotated Dec 2021</w:t>
      </w:r>
    </w:p>
    <w:p w14:paraId="2A4C6913" w14:textId="77777777" w:rsidR="004F5873" w:rsidRPr="006D233A" w:rsidRDefault="004F5873" w:rsidP="004F5873">
      <w:pPr>
        <w:tabs>
          <w:tab w:val="left" w:pos="9120"/>
        </w:tabs>
        <w:rPr>
          <w:rFonts w:cstheme="minorHAnsi"/>
        </w:rPr>
      </w:pPr>
      <w:r w:rsidRPr="006D233A">
        <w:rPr>
          <w:rFonts w:cstheme="minorHAnsi"/>
        </w:rPr>
        <w:t>*SSoremekun</w:t>
      </w:r>
    </w:p>
    <w:p w14:paraId="5067CAC7" w14:textId="77777777" w:rsidR="004F5873" w:rsidRPr="006D233A" w:rsidRDefault="004F5873" w:rsidP="004F5873">
      <w:pPr>
        <w:tabs>
          <w:tab w:val="left" w:pos="9120"/>
        </w:tabs>
        <w:rPr>
          <w:rFonts w:cstheme="minorHAnsi"/>
        </w:rPr>
      </w:pPr>
      <w:r w:rsidRPr="006D233A">
        <w:rPr>
          <w:rFonts w:cstheme="minorHAnsi"/>
        </w:rPr>
        <w:t>*NOTES*</w:t>
      </w:r>
    </w:p>
    <w:p w14:paraId="38DB1C12" w14:textId="77777777" w:rsidR="004F5873" w:rsidRPr="006D233A" w:rsidRDefault="004F5873" w:rsidP="004F5873">
      <w:pPr>
        <w:tabs>
          <w:tab w:val="left" w:pos="9120"/>
        </w:tabs>
        <w:rPr>
          <w:rFonts w:cstheme="minorHAnsi"/>
        </w:rPr>
      </w:pPr>
      <w:r w:rsidRPr="006D233A">
        <w:rPr>
          <w:rFonts w:cstheme="minorHAnsi"/>
        </w:rPr>
        <w:t>*Using Cluster_m database (all cluster level summary vars used in randomisation)</w:t>
      </w:r>
    </w:p>
    <w:p w14:paraId="48D0A7F8" w14:textId="77777777" w:rsidR="004F5873" w:rsidRPr="006D233A" w:rsidRDefault="004F5873" w:rsidP="004F5873">
      <w:pPr>
        <w:tabs>
          <w:tab w:val="left" w:pos="9120"/>
        </w:tabs>
        <w:rPr>
          <w:rFonts w:cstheme="minorHAnsi"/>
        </w:rPr>
      </w:pPr>
      <w:r w:rsidRPr="006D233A">
        <w:rPr>
          <w:rFonts w:cstheme="minorHAnsi"/>
        </w:rPr>
        <w:t>*This do file creates</w:t>
      </w:r>
      <w:r>
        <w:rPr>
          <w:rFonts w:cstheme="minorHAnsi"/>
        </w:rPr>
        <w:t xml:space="preserve"> a file containing </w:t>
      </w:r>
      <w:r w:rsidRPr="006D233A">
        <w:rPr>
          <w:rFonts w:cstheme="minorHAnsi"/>
        </w:rPr>
        <w:t xml:space="preserve">all allocation schemes </w:t>
      </w:r>
      <w:r>
        <w:rPr>
          <w:rFonts w:cstheme="minorHAnsi"/>
        </w:rPr>
        <w:t xml:space="preserve">meeting criteria; </w:t>
      </w:r>
      <w:r w:rsidRPr="006D233A">
        <w:rPr>
          <w:rFonts w:cstheme="minorHAnsi"/>
        </w:rPr>
        <w:t>using different balance criteria limits: allowed_tm1/...tm12</w:t>
      </w:r>
    </w:p>
    <w:p w14:paraId="07C8AF3C" w14:textId="77777777" w:rsidR="004F5873" w:rsidRPr="006D233A" w:rsidRDefault="004F5873" w:rsidP="004F5873">
      <w:pPr>
        <w:tabs>
          <w:tab w:val="left" w:pos="9120"/>
        </w:tabs>
        <w:rPr>
          <w:rFonts w:cstheme="minorHAnsi"/>
        </w:rPr>
      </w:pPr>
      <w:r w:rsidRPr="006D233A">
        <w:rPr>
          <w:rFonts w:cstheme="minorHAnsi"/>
        </w:rPr>
        <w:t>*final agreed set of balance criteria saved in file: allowed_tm10</w:t>
      </w:r>
    </w:p>
    <w:p w14:paraId="38F757FB" w14:textId="77777777" w:rsidR="004F5873" w:rsidRPr="006D233A" w:rsidRDefault="004F5873" w:rsidP="004F5873">
      <w:pPr>
        <w:tabs>
          <w:tab w:val="left" w:pos="9120"/>
        </w:tabs>
        <w:rPr>
          <w:rFonts w:cstheme="minorHAnsi"/>
        </w:rPr>
      </w:pPr>
    </w:p>
    <w:p w14:paraId="03F70118" w14:textId="77777777" w:rsidR="004F5873" w:rsidRPr="006D233A" w:rsidRDefault="004F5873" w:rsidP="004F5873">
      <w:pPr>
        <w:tabs>
          <w:tab w:val="left" w:pos="9120"/>
        </w:tabs>
        <w:rPr>
          <w:rFonts w:cstheme="minorHAnsi"/>
        </w:rPr>
      </w:pPr>
      <w:r w:rsidRPr="006D233A">
        <w:rPr>
          <w:rFonts w:cstheme="minorHAnsi"/>
        </w:rPr>
        <w:t>**********</w:t>
      </w:r>
    </w:p>
    <w:p w14:paraId="35F19F15" w14:textId="77777777" w:rsidR="004F5873" w:rsidRPr="006D233A" w:rsidRDefault="004F5873" w:rsidP="004F5873">
      <w:pPr>
        <w:tabs>
          <w:tab w:val="left" w:pos="9120"/>
        </w:tabs>
        <w:rPr>
          <w:rFonts w:cstheme="minorHAnsi"/>
        </w:rPr>
      </w:pPr>
      <w:r w:rsidRPr="006D233A">
        <w:rPr>
          <w:rFonts w:cstheme="minorHAnsi"/>
        </w:rPr>
        <w:t>clear all</w:t>
      </w:r>
    </w:p>
    <w:p w14:paraId="1170A64C" w14:textId="77777777" w:rsidR="004F5873" w:rsidRPr="006D233A" w:rsidRDefault="004F5873" w:rsidP="004F5873">
      <w:pPr>
        <w:tabs>
          <w:tab w:val="left" w:pos="9120"/>
        </w:tabs>
        <w:rPr>
          <w:rFonts w:cstheme="minorHAnsi"/>
        </w:rPr>
      </w:pPr>
      <w:r w:rsidRPr="006D233A">
        <w:rPr>
          <w:rFonts w:cstheme="minorHAnsi"/>
        </w:rPr>
        <w:t>cd D:\inscale\mozambique</w:t>
      </w:r>
    </w:p>
    <w:p w14:paraId="29A877E5" w14:textId="77777777" w:rsidR="004F5873" w:rsidRPr="006D233A" w:rsidRDefault="004F5873" w:rsidP="004F5873">
      <w:pPr>
        <w:tabs>
          <w:tab w:val="left" w:pos="9120"/>
        </w:tabs>
        <w:rPr>
          <w:rFonts w:cstheme="minorHAnsi"/>
        </w:rPr>
      </w:pPr>
      <w:r w:rsidRPr="006D233A">
        <w:rPr>
          <w:rFonts w:cstheme="minorHAnsi"/>
        </w:rPr>
        <w:t>************************</w:t>
      </w:r>
    </w:p>
    <w:p w14:paraId="3F0C4E34" w14:textId="77777777" w:rsidR="004F5873" w:rsidRPr="006D233A" w:rsidRDefault="004F5873" w:rsidP="004F5873">
      <w:pPr>
        <w:tabs>
          <w:tab w:val="left" w:pos="9120"/>
        </w:tabs>
        <w:rPr>
          <w:rFonts w:cstheme="minorHAnsi"/>
        </w:rPr>
      </w:pPr>
      <w:r w:rsidRPr="006D233A">
        <w:rPr>
          <w:rFonts w:cstheme="minorHAnsi"/>
        </w:rPr>
        <w:t>*Part I - randomisation and restrictions</w:t>
      </w:r>
    </w:p>
    <w:p w14:paraId="5620FBB4" w14:textId="77777777" w:rsidR="004F5873" w:rsidRPr="006D233A" w:rsidRDefault="004F5873" w:rsidP="004F5873">
      <w:pPr>
        <w:tabs>
          <w:tab w:val="left" w:pos="9120"/>
        </w:tabs>
        <w:rPr>
          <w:rFonts w:cstheme="minorHAnsi"/>
        </w:rPr>
      </w:pPr>
      <w:r w:rsidRPr="006D233A">
        <w:rPr>
          <w:rFonts w:cstheme="minorHAnsi"/>
        </w:rPr>
        <w:t>file open fh using allowed_tm10.txt, write replace</w:t>
      </w:r>
    </w:p>
    <w:p w14:paraId="4A6507ED" w14:textId="77777777" w:rsidR="004F5873" w:rsidRPr="006D233A" w:rsidRDefault="004F5873" w:rsidP="004F5873">
      <w:pPr>
        <w:tabs>
          <w:tab w:val="left" w:pos="9120"/>
        </w:tabs>
        <w:rPr>
          <w:rFonts w:cstheme="minorHAnsi"/>
        </w:rPr>
      </w:pPr>
      <w:r w:rsidRPr="006D233A">
        <w:rPr>
          <w:rFonts w:cstheme="minorHAnsi"/>
        </w:rPr>
        <w:t>file write fh "allocation" _tab "ds1" _tab "ds2" _tab "ds3"  _tab "ds4" _tab "ds5" _tab "ds6" _tab "ds7" _tab "ds8" ///</w:t>
      </w:r>
    </w:p>
    <w:p w14:paraId="20EDD947" w14:textId="77777777" w:rsidR="004F5873" w:rsidRPr="00916CA5" w:rsidRDefault="004F5873" w:rsidP="004F5873">
      <w:pPr>
        <w:tabs>
          <w:tab w:val="left" w:pos="9120"/>
        </w:tabs>
        <w:rPr>
          <w:rFonts w:cstheme="minorHAnsi"/>
          <w:lang w:val="de-DE"/>
        </w:rPr>
      </w:pPr>
      <w:r w:rsidRPr="00916CA5">
        <w:rPr>
          <w:rFonts w:cstheme="minorHAnsi"/>
          <w:lang w:val="de-DE"/>
        </w:rPr>
        <w:t>_tab "ds9" _tab "ds10" _tab "ds11" _tab "ds12"</w:t>
      </w:r>
    </w:p>
    <w:p w14:paraId="5FB54BE3" w14:textId="77777777" w:rsidR="004F5873" w:rsidRPr="00916CA5" w:rsidRDefault="004F5873" w:rsidP="004F5873">
      <w:pPr>
        <w:tabs>
          <w:tab w:val="left" w:pos="9120"/>
        </w:tabs>
        <w:rPr>
          <w:rFonts w:cstheme="minorHAnsi"/>
          <w:lang w:val="de-DE"/>
        </w:rPr>
      </w:pPr>
    </w:p>
    <w:p w14:paraId="492D2E2A" w14:textId="77777777" w:rsidR="004F5873" w:rsidRPr="006D233A" w:rsidRDefault="004F5873" w:rsidP="004F5873">
      <w:pPr>
        <w:tabs>
          <w:tab w:val="left" w:pos="9120"/>
        </w:tabs>
        <w:rPr>
          <w:rFonts w:cstheme="minorHAnsi"/>
        </w:rPr>
      </w:pPr>
      <w:r w:rsidRPr="006D233A">
        <w:rPr>
          <w:rFonts w:cstheme="minorHAnsi"/>
        </w:rPr>
        <w:t>forvalues i=1/100000 {</w:t>
      </w:r>
    </w:p>
    <w:p w14:paraId="6550CDE8" w14:textId="77777777" w:rsidR="004F5873" w:rsidRPr="006D233A" w:rsidRDefault="004F5873" w:rsidP="004F5873">
      <w:pPr>
        <w:tabs>
          <w:tab w:val="left" w:pos="9120"/>
        </w:tabs>
        <w:rPr>
          <w:rFonts w:cstheme="minorHAnsi"/>
        </w:rPr>
      </w:pPr>
      <w:r w:rsidRPr="006D233A">
        <w:rPr>
          <w:rFonts w:cstheme="minorHAnsi"/>
        </w:rPr>
        <w:t xml:space="preserve">use cluster_m, clear </w:t>
      </w:r>
    </w:p>
    <w:p w14:paraId="67F83683" w14:textId="77777777" w:rsidR="004F5873" w:rsidRPr="006D233A" w:rsidRDefault="004F5873" w:rsidP="004F5873">
      <w:pPr>
        <w:tabs>
          <w:tab w:val="left" w:pos="9120"/>
        </w:tabs>
        <w:rPr>
          <w:rFonts w:cstheme="minorHAnsi"/>
        </w:rPr>
      </w:pPr>
      <w:r w:rsidRPr="006D233A">
        <w:rPr>
          <w:rFonts w:cstheme="minorHAnsi"/>
        </w:rPr>
        <w:t>rename district ds</w:t>
      </w:r>
    </w:p>
    <w:p w14:paraId="38503BBF" w14:textId="77777777" w:rsidR="004F5873" w:rsidRPr="006D233A" w:rsidRDefault="004F5873" w:rsidP="004F5873">
      <w:pPr>
        <w:tabs>
          <w:tab w:val="left" w:pos="9120"/>
        </w:tabs>
        <w:rPr>
          <w:rFonts w:cstheme="minorHAnsi"/>
        </w:rPr>
      </w:pPr>
      <w:r w:rsidRPr="006D233A">
        <w:rPr>
          <w:rFonts w:cstheme="minorHAnsi"/>
        </w:rPr>
        <w:t>set seed `i'</w:t>
      </w:r>
    </w:p>
    <w:p w14:paraId="7910E766" w14:textId="77777777" w:rsidR="004F5873" w:rsidRPr="006D233A" w:rsidRDefault="004F5873" w:rsidP="004F5873">
      <w:pPr>
        <w:tabs>
          <w:tab w:val="left" w:pos="9120"/>
        </w:tabs>
        <w:rPr>
          <w:rFonts w:cstheme="minorHAnsi"/>
        </w:rPr>
      </w:pPr>
      <w:r w:rsidRPr="006D233A">
        <w:rPr>
          <w:rFonts w:cstheme="minorHAnsi"/>
        </w:rPr>
        <w:t>generate random = runiform()</w:t>
      </w:r>
    </w:p>
    <w:p w14:paraId="188A2C2B" w14:textId="77777777" w:rsidR="004F5873" w:rsidRPr="006D233A" w:rsidRDefault="004F5873" w:rsidP="004F5873">
      <w:pPr>
        <w:tabs>
          <w:tab w:val="left" w:pos="9120"/>
        </w:tabs>
        <w:rPr>
          <w:rFonts w:cstheme="minorHAnsi"/>
        </w:rPr>
      </w:pPr>
      <w:r w:rsidRPr="006D233A">
        <w:rPr>
          <w:rFonts w:cstheme="minorHAnsi"/>
        </w:rPr>
        <w:t xml:space="preserve">sort random </w:t>
      </w:r>
    </w:p>
    <w:p w14:paraId="07CD27B2" w14:textId="77777777" w:rsidR="004F5873" w:rsidRPr="006D233A" w:rsidRDefault="004F5873" w:rsidP="004F5873">
      <w:pPr>
        <w:tabs>
          <w:tab w:val="left" w:pos="9120"/>
        </w:tabs>
        <w:rPr>
          <w:rFonts w:cstheme="minorHAnsi"/>
        </w:rPr>
      </w:pPr>
      <w:r w:rsidRPr="006D233A">
        <w:rPr>
          <w:rFonts w:cstheme="minorHAnsi"/>
        </w:rPr>
        <w:t>generate group = group(2)</w:t>
      </w:r>
    </w:p>
    <w:p w14:paraId="6478825F" w14:textId="77777777" w:rsidR="004F5873" w:rsidRPr="006D233A" w:rsidRDefault="004F5873" w:rsidP="004F5873">
      <w:pPr>
        <w:tabs>
          <w:tab w:val="left" w:pos="9120"/>
        </w:tabs>
        <w:rPr>
          <w:rFonts w:cstheme="minorHAnsi"/>
        </w:rPr>
      </w:pPr>
      <w:r w:rsidRPr="006D233A">
        <w:rPr>
          <w:rFonts w:cstheme="minorHAnsi"/>
        </w:rPr>
        <w:t>tabstat facill apeill clusmotf cluslogcost if group==1, stat(mean) save</w:t>
      </w:r>
    </w:p>
    <w:p w14:paraId="7E2E64E1" w14:textId="77777777" w:rsidR="004F5873" w:rsidRPr="006D233A" w:rsidRDefault="004F5873" w:rsidP="004F5873">
      <w:pPr>
        <w:tabs>
          <w:tab w:val="left" w:pos="9120"/>
        </w:tabs>
        <w:rPr>
          <w:rFonts w:cstheme="minorHAnsi"/>
        </w:rPr>
      </w:pPr>
      <w:r w:rsidRPr="006D233A">
        <w:rPr>
          <w:rFonts w:cstheme="minorHAnsi"/>
        </w:rPr>
        <w:t>matrix stats=r(StatTotal)</w:t>
      </w:r>
    </w:p>
    <w:p w14:paraId="54E0FAEE" w14:textId="77777777" w:rsidR="004F5873" w:rsidRPr="006D233A" w:rsidRDefault="004F5873" w:rsidP="004F5873">
      <w:pPr>
        <w:tabs>
          <w:tab w:val="left" w:pos="9120"/>
        </w:tabs>
        <w:rPr>
          <w:rFonts w:cstheme="minorHAnsi"/>
        </w:rPr>
      </w:pPr>
      <w:r w:rsidRPr="006D233A">
        <w:rPr>
          <w:rFonts w:cstheme="minorHAnsi"/>
        </w:rPr>
        <w:t>tabstat facill apeill clusmotf cluslogcost if group==2, stat(mean) save</w:t>
      </w:r>
    </w:p>
    <w:p w14:paraId="56076B94" w14:textId="77777777" w:rsidR="004F5873" w:rsidRPr="00916CA5" w:rsidRDefault="004F5873" w:rsidP="004F5873">
      <w:pPr>
        <w:tabs>
          <w:tab w:val="left" w:pos="9120"/>
        </w:tabs>
        <w:rPr>
          <w:rFonts w:cstheme="minorHAnsi"/>
          <w:lang w:val="fr-FR"/>
        </w:rPr>
      </w:pPr>
      <w:r w:rsidRPr="00916CA5">
        <w:rPr>
          <w:rFonts w:cstheme="minorHAnsi"/>
          <w:lang w:val="fr-FR"/>
        </w:rPr>
        <w:t>matrix stats2=r(StatTotal)</w:t>
      </w:r>
    </w:p>
    <w:p w14:paraId="75B6F4EA" w14:textId="77777777" w:rsidR="004F5873" w:rsidRPr="00916CA5" w:rsidRDefault="004F5873" w:rsidP="004F5873">
      <w:pPr>
        <w:tabs>
          <w:tab w:val="left" w:pos="9120"/>
        </w:tabs>
        <w:rPr>
          <w:rFonts w:cstheme="minorHAnsi"/>
          <w:lang w:val="fr-FR"/>
        </w:rPr>
      </w:pPr>
      <w:r w:rsidRPr="00916CA5">
        <w:rPr>
          <w:rFonts w:cstheme="minorHAnsi"/>
          <w:lang w:val="fr-FR"/>
        </w:rPr>
        <w:lastRenderedPageBreak/>
        <w:tab/>
      </w:r>
    </w:p>
    <w:p w14:paraId="06DEA148" w14:textId="77777777" w:rsidR="004F5873" w:rsidRPr="00916CA5" w:rsidRDefault="004F5873" w:rsidP="004F5873">
      <w:pPr>
        <w:tabs>
          <w:tab w:val="left" w:pos="9120"/>
        </w:tabs>
        <w:rPr>
          <w:rFonts w:cstheme="minorHAnsi"/>
          <w:lang w:val="fr-FR"/>
        </w:rPr>
      </w:pPr>
      <w:r w:rsidRPr="00916CA5">
        <w:rPr>
          <w:rFonts w:cstheme="minorHAnsi"/>
          <w:lang w:val="fr-FR"/>
        </w:rPr>
        <w:t>if stats[1, 1]-stats2[1, 1]&gt;=-5  &amp; stats[1, 1]-stats2[1, 1]&lt;=5 &amp; ///</w:t>
      </w:r>
    </w:p>
    <w:p w14:paraId="25DE0CC4" w14:textId="77777777" w:rsidR="004F5873" w:rsidRPr="00916CA5" w:rsidRDefault="004F5873" w:rsidP="004F5873">
      <w:pPr>
        <w:tabs>
          <w:tab w:val="left" w:pos="9120"/>
        </w:tabs>
        <w:rPr>
          <w:rFonts w:cstheme="minorHAnsi"/>
          <w:lang w:val="fr-FR"/>
        </w:rPr>
      </w:pPr>
      <w:r w:rsidRPr="00916CA5">
        <w:rPr>
          <w:rFonts w:cstheme="minorHAnsi"/>
          <w:lang w:val="fr-FR"/>
        </w:rPr>
        <w:t>stats[1, 2]-stats2[1, 2]&gt;=-2.5  &amp; stats[1, 2]-stats2[1, 2]&lt;=2.5 &amp; ///</w:t>
      </w:r>
    </w:p>
    <w:p w14:paraId="529C8B3A" w14:textId="77777777" w:rsidR="004F5873" w:rsidRPr="00916CA5" w:rsidRDefault="004F5873" w:rsidP="004F5873">
      <w:pPr>
        <w:tabs>
          <w:tab w:val="left" w:pos="9120"/>
        </w:tabs>
        <w:rPr>
          <w:rFonts w:cstheme="minorHAnsi"/>
          <w:lang w:val="fr-FR"/>
        </w:rPr>
      </w:pPr>
      <w:r w:rsidRPr="00916CA5">
        <w:rPr>
          <w:rFonts w:cstheme="minorHAnsi"/>
          <w:lang w:val="fr-FR"/>
        </w:rPr>
        <w:t>stats[1, 3]-stats2[1, 3]&gt;=-0.5  &amp; stats[1, 3]-stats2[1, 3]&lt;=0.5 &amp; ///</w:t>
      </w:r>
    </w:p>
    <w:p w14:paraId="5A96099C" w14:textId="77777777" w:rsidR="004F5873" w:rsidRPr="006D233A" w:rsidRDefault="004F5873" w:rsidP="004F5873">
      <w:pPr>
        <w:tabs>
          <w:tab w:val="left" w:pos="9120"/>
        </w:tabs>
        <w:rPr>
          <w:rFonts w:cstheme="minorHAnsi"/>
        </w:rPr>
      </w:pPr>
      <w:r w:rsidRPr="006D233A">
        <w:rPr>
          <w:rFonts w:cstheme="minorHAnsi"/>
        </w:rPr>
        <w:t>stats[1, 4]-stats2[1, 4]&gt;=-0.2  &amp; stats[1, 4]-stats2[1, 4]&lt;=0.2 {</w:t>
      </w:r>
    </w:p>
    <w:p w14:paraId="48FB81D5" w14:textId="77777777" w:rsidR="004F5873" w:rsidRPr="006D233A" w:rsidRDefault="004F5873" w:rsidP="004F5873">
      <w:pPr>
        <w:tabs>
          <w:tab w:val="left" w:pos="9120"/>
        </w:tabs>
        <w:rPr>
          <w:rFonts w:cstheme="minorHAnsi"/>
        </w:rPr>
      </w:pPr>
    </w:p>
    <w:p w14:paraId="73B0B240" w14:textId="77777777" w:rsidR="004F5873" w:rsidRPr="006D233A" w:rsidRDefault="004F5873" w:rsidP="004F5873">
      <w:pPr>
        <w:tabs>
          <w:tab w:val="left" w:pos="9120"/>
        </w:tabs>
        <w:rPr>
          <w:rFonts w:cstheme="minorHAnsi"/>
        </w:rPr>
      </w:pPr>
      <w:r w:rsidRPr="006D233A">
        <w:rPr>
          <w:rFonts w:cstheme="minorHAnsi"/>
        </w:rPr>
        <w:t>*randomisation scheme long--&gt; wide and into text file:</w:t>
      </w:r>
      <w:r w:rsidRPr="006D233A">
        <w:rPr>
          <w:rFonts w:cstheme="minorHAnsi"/>
        </w:rPr>
        <w:tab/>
      </w:r>
    </w:p>
    <w:p w14:paraId="5CB33457" w14:textId="77777777" w:rsidR="004F5873" w:rsidRPr="006D233A" w:rsidRDefault="004F5873" w:rsidP="004F5873">
      <w:pPr>
        <w:tabs>
          <w:tab w:val="left" w:pos="9120"/>
        </w:tabs>
        <w:rPr>
          <w:rFonts w:cstheme="minorHAnsi"/>
        </w:rPr>
      </w:pPr>
      <w:r w:rsidRPr="006D233A">
        <w:rPr>
          <w:rFonts w:cstheme="minorHAnsi"/>
        </w:rPr>
        <w:t>sort group ds</w:t>
      </w:r>
    </w:p>
    <w:p w14:paraId="61EBC771" w14:textId="77777777" w:rsidR="004F5873" w:rsidRPr="006D233A" w:rsidRDefault="004F5873" w:rsidP="004F5873">
      <w:pPr>
        <w:tabs>
          <w:tab w:val="left" w:pos="9120"/>
        </w:tabs>
        <w:rPr>
          <w:rFonts w:cstheme="minorHAnsi"/>
        </w:rPr>
      </w:pPr>
      <w:r w:rsidRPr="006D233A">
        <w:rPr>
          <w:rFonts w:cstheme="minorHAnsi"/>
        </w:rPr>
        <w:t>keep ds</w:t>
      </w:r>
    </w:p>
    <w:p w14:paraId="2D4F3216" w14:textId="77777777" w:rsidR="004F5873" w:rsidRPr="006D233A" w:rsidRDefault="004F5873" w:rsidP="004F5873">
      <w:pPr>
        <w:tabs>
          <w:tab w:val="left" w:pos="9120"/>
        </w:tabs>
        <w:rPr>
          <w:rFonts w:cstheme="minorHAnsi"/>
        </w:rPr>
      </w:pPr>
      <w:r w:rsidRPr="006D233A">
        <w:rPr>
          <w:rFonts w:cstheme="minorHAnsi"/>
        </w:rPr>
        <w:t xml:space="preserve">gen number=_n </w:t>
      </w:r>
    </w:p>
    <w:p w14:paraId="52414F61" w14:textId="77777777" w:rsidR="004F5873" w:rsidRPr="006D233A" w:rsidRDefault="004F5873" w:rsidP="004F5873">
      <w:pPr>
        <w:tabs>
          <w:tab w:val="left" w:pos="9120"/>
        </w:tabs>
        <w:rPr>
          <w:rFonts w:cstheme="minorHAnsi"/>
        </w:rPr>
      </w:pPr>
      <w:r w:rsidRPr="006D233A">
        <w:rPr>
          <w:rFonts w:cstheme="minorHAnsi"/>
        </w:rPr>
        <w:t>gen all=`i'</w:t>
      </w:r>
    </w:p>
    <w:p w14:paraId="2E8F30D4" w14:textId="77777777" w:rsidR="004F5873" w:rsidRPr="006D233A" w:rsidRDefault="004F5873" w:rsidP="004F5873">
      <w:pPr>
        <w:tabs>
          <w:tab w:val="left" w:pos="9120"/>
        </w:tabs>
        <w:rPr>
          <w:rFonts w:cstheme="minorHAnsi"/>
        </w:rPr>
      </w:pPr>
      <w:r w:rsidRPr="006D233A">
        <w:rPr>
          <w:rFonts w:cstheme="minorHAnsi"/>
        </w:rPr>
        <w:t>reshape wide ds, i(all) j(number)</w:t>
      </w:r>
    </w:p>
    <w:p w14:paraId="465100C5" w14:textId="77777777" w:rsidR="004F5873" w:rsidRPr="006D233A" w:rsidRDefault="004F5873" w:rsidP="004F5873">
      <w:pPr>
        <w:tabs>
          <w:tab w:val="left" w:pos="9120"/>
        </w:tabs>
        <w:rPr>
          <w:rFonts w:cstheme="minorHAnsi"/>
        </w:rPr>
      </w:pPr>
      <w:r w:rsidRPr="006D233A">
        <w:rPr>
          <w:rFonts w:cstheme="minorHAnsi"/>
        </w:rPr>
        <w:t>file write fh _n (all) _tab (ds1) _tab (ds2) _tab (ds3)  _tab (ds4) _tab (ds5) _tab (ds6) _tab (ds7) _tab (ds8) ///</w:t>
      </w:r>
    </w:p>
    <w:p w14:paraId="2C97518C" w14:textId="77777777" w:rsidR="004F5873" w:rsidRPr="00916CA5" w:rsidRDefault="004F5873" w:rsidP="004F5873">
      <w:pPr>
        <w:tabs>
          <w:tab w:val="left" w:pos="9120"/>
        </w:tabs>
        <w:rPr>
          <w:rFonts w:cstheme="minorHAnsi"/>
          <w:lang w:val="de-DE"/>
        </w:rPr>
      </w:pPr>
      <w:r w:rsidRPr="00916CA5">
        <w:rPr>
          <w:rFonts w:cstheme="minorHAnsi"/>
          <w:lang w:val="de-DE"/>
        </w:rPr>
        <w:t>_tab (ds9) _tab (ds10) _tab (ds11) _tab (ds12)</w:t>
      </w:r>
    </w:p>
    <w:p w14:paraId="44202261" w14:textId="77777777" w:rsidR="004F5873" w:rsidRPr="006D233A" w:rsidRDefault="004F5873" w:rsidP="004F5873">
      <w:pPr>
        <w:tabs>
          <w:tab w:val="left" w:pos="9120"/>
        </w:tabs>
        <w:rPr>
          <w:rFonts w:cstheme="minorHAnsi"/>
        </w:rPr>
      </w:pPr>
      <w:r w:rsidRPr="006D233A">
        <w:rPr>
          <w:rFonts w:cstheme="minorHAnsi"/>
        </w:rPr>
        <w:t>}</w:t>
      </w:r>
    </w:p>
    <w:p w14:paraId="1FD3B7C2" w14:textId="77777777" w:rsidR="004F5873" w:rsidRPr="006D233A" w:rsidRDefault="004F5873" w:rsidP="004F5873">
      <w:pPr>
        <w:tabs>
          <w:tab w:val="left" w:pos="9120"/>
        </w:tabs>
        <w:rPr>
          <w:rFonts w:cstheme="minorHAnsi"/>
        </w:rPr>
      </w:pPr>
      <w:r w:rsidRPr="006D233A">
        <w:rPr>
          <w:rFonts w:cstheme="minorHAnsi"/>
        </w:rPr>
        <w:t>else {</w:t>
      </w:r>
    </w:p>
    <w:p w14:paraId="183D631F" w14:textId="77777777" w:rsidR="004F5873" w:rsidRPr="006D233A" w:rsidRDefault="004F5873" w:rsidP="004F5873">
      <w:pPr>
        <w:tabs>
          <w:tab w:val="left" w:pos="9120"/>
        </w:tabs>
        <w:rPr>
          <w:rFonts w:cstheme="minorHAnsi"/>
        </w:rPr>
      </w:pPr>
      <w:r w:rsidRPr="006D233A">
        <w:rPr>
          <w:rFonts w:cstheme="minorHAnsi"/>
        </w:rPr>
        <w:t>continue</w:t>
      </w:r>
    </w:p>
    <w:p w14:paraId="06106758" w14:textId="77777777" w:rsidR="004F5873" w:rsidRPr="006D233A" w:rsidRDefault="004F5873" w:rsidP="004F5873">
      <w:pPr>
        <w:tabs>
          <w:tab w:val="left" w:pos="9120"/>
        </w:tabs>
        <w:rPr>
          <w:rFonts w:cstheme="minorHAnsi"/>
        </w:rPr>
      </w:pPr>
      <w:r w:rsidRPr="006D233A">
        <w:rPr>
          <w:rFonts w:cstheme="minorHAnsi"/>
        </w:rPr>
        <w:t>}</w:t>
      </w:r>
    </w:p>
    <w:p w14:paraId="3E594E98" w14:textId="77777777" w:rsidR="004F5873" w:rsidRPr="006D233A" w:rsidRDefault="004F5873" w:rsidP="004F5873">
      <w:pPr>
        <w:tabs>
          <w:tab w:val="left" w:pos="9120"/>
        </w:tabs>
        <w:rPr>
          <w:rFonts w:cstheme="minorHAnsi"/>
        </w:rPr>
      </w:pPr>
      <w:r w:rsidRPr="006D233A">
        <w:rPr>
          <w:rFonts w:cstheme="minorHAnsi"/>
        </w:rPr>
        <w:t>}</w:t>
      </w:r>
    </w:p>
    <w:p w14:paraId="0328FCD5" w14:textId="77777777" w:rsidR="004F5873" w:rsidRPr="006D233A" w:rsidRDefault="004F5873" w:rsidP="004F5873">
      <w:pPr>
        <w:tabs>
          <w:tab w:val="left" w:pos="9120"/>
        </w:tabs>
        <w:rPr>
          <w:rFonts w:cstheme="minorHAnsi"/>
        </w:rPr>
      </w:pPr>
      <w:r w:rsidRPr="006D233A">
        <w:rPr>
          <w:rFonts w:cstheme="minorHAnsi"/>
        </w:rPr>
        <w:t>file close fh</w:t>
      </w:r>
    </w:p>
    <w:p w14:paraId="56782229" w14:textId="77777777" w:rsidR="004F5873" w:rsidRPr="006D233A" w:rsidRDefault="004F5873" w:rsidP="004F5873">
      <w:pPr>
        <w:tabs>
          <w:tab w:val="left" w:pos="9120"/>
        </w:tabs>
        <w:rPr>
          <w:rFonts w:cstheme="minorHAnsi"/>
        </w:rPr>
      </w:pPr>
      <w:r w:rsidRPr="006D233A">
        <w:rPr>
          <w:rFonts w:cstheme="minorHAnsi"/>
        </w:rPr>
        <w:t>insheet using allowed_tm10.txt,clear</w:t>
      </w:r>
    </w:p>
    <w:p w14:paraId="59C3743C" w14:textId="77777777" w:rsidR="004F5873" w:rsidRPr="006D233A" w:rsidRDefault="004F5873" w:rsidP="004F5873">
      <w:pPr>
        <w:tabs>
          <w:tab w:val="left" w:pos="9120"/>
        </w:tabs>
        <w:rPr>
          <w:rFonts w:cstheme="minorHAnsi"/>
        </w:rPr>
      </w:pPr>
    </w:p>
    <w:p w14:paraId="3A4EFD83" w14:textId="77777777" w:rsidR="004F5873" w:rsidRPr="006D233A" w:rsidRDefault="004F5873" w:rsidP="004F5873">
      <w:pPr>
        <w:tabs>
          <w:tab w:val="left" w:pos="9120"/>
        </w:tabs>
        <w:rPr>
          <w:rFonts w:cstheme="minorHAnsi"/>
        </w:rPr>
      </w:pPr>
      <w:r w:rsidRPr="006D233A">
        <w:rPr>
          <w:rFonts w:cstheme="minorHAnsi"/>
        </w:rPr>
        <w:t>// identical schemes sorted to be together + duplicates drop</w:t>
      </w:r>
      <w:r>
        <w:rPr>
          <w:rFonts w:cstheme="minorHAnsi"/>
        </w:rPr>
        <w:t>p</w:t>
      </w:r>
      <w:r w:rsidRPr="006D233A">
        <w:rPr>
          <w:rFonts w:cstheme="minorHAnsi"/>
        </w:rPr>
        <w:t>ed</w:t>
      </w:r>
    </w:p>
    <w:p w14:paraId="03604AA8" w14:textId="77777777" w:rsidR="004F5873" w:rsidRPr="006D233A" w:rsidRDefault="004F5873" w:rsidP="004F5873">
      <w:pPr>
        <w:tabs>
          <w:tab w:val="left" w:pos="9120"/>
        </w:tabs>
        <w:rPr>
          <w:rFonts w:cstheme="minorHAnsi"/>
        </w:rPr>
      </w:pPr>
      <w:r w:rsidRPr="006D233A">
        <w:rPr>
          <w:rFonts w:cstheme="minorHAnsi"/>
        </w:rPr>
        <w:t xml:space="preserve">sort ds1-ds12 </w:t>
      </w:r>
    </w:p>
    <w:p w14:paraId="201CCE20" w14:textId="77777777" w:rsidR="004F5873" w:rsidRPr="006D233A" w:rsidRDefault="004F5873" w:rsidP="004F5873">
      <w:pPr>
        <w:tabs>
          <w:tab w:val="left" w:pos="9120"/>
        </w:tabs>
        <w:rPr>
          <w:rFonts w:cstheme="minorHAnsi"/>
        </w:rPr>
      </w:pPr>
      <w:r w:rsidRPr="006D233A">
        <w:rPr>
          <w:rFonts w:cstheme="minorHAnsi"/>
        </w:rPr>
        <w:t>compress</w:t>
      </w:r>
    </w:p>
    <w:p w14:paraId="0C1C52DB" w14:textId="77777777" w:rsidR="004F5873" w:rsidRPr="006D233A" w:rsidRDefault="004F5873" w:rsidP="004F5873">
      <w:pPr>
        <w:tabs>
          <w:tab w:val="left" w:pos="9120"/>
        </w:tabs>
        <w:rPr>
          <w:rFonts w:cstheme="minorHAnsi"/>
        </w:rPr>
      </w:pPr>
      <w:r w:rsidRPr="006D233A">
        <w:rPr>
          <w:rFonts w:cstheme="minorHAnsi"/>
        </w:rPr>
        <w:t>gen dup=1 if ds1==ds1[_n+1] &amp;  ds2==ds2[_n+1] &amp;  ds3==ds3[_n+1] &amp;   ds4==ds4[_n+1] &amp;  ds5==ds5[_n+1] &amp; ds6==ds6[_n+1] ///</w:t>
      </w:r>
    </w:p>
    <w:p w14:paraId="35A35BFF" w14:textId="77777777" w:rsidR="004F5873" w:rsidRPr="006D233A" w:rsidRDefault="004F5873" w:rsidP="004F5873">
      <w:pPr>
        <w:tabs>
          <w:tab w:val="left" w:pos="9120"/>
        </w:tabs>
        <w:rPr>
          <w:rFonts w:cstheme="minorHAnsi"/>
        </w:rPr>
      </w:pPr>
      <w:r w:rsidRPr="006D233A">
        <w:rPr>
          <w:rFonts w:cstheme="minorHAnsi"/>
        </w:rPr>
        <w:t>&amp;  ds7==ds7[_n+1] &amp;  ds8==ds8[_n+1] &amp; ds9==ds9[_n+1] &amp;  ds10==ds10[_n+1] &amp;  ds11==ds11[_n+1] &amp; ds12==ds12[_n+1]</w:t>
      </w:r>
    </w:p>
    <w:p w14:paraId="570D2791" w14:textId="77777777" w:rsidR="004F5873" w:rsidRPr="006D233A" w:rsidRDefault="004F5873" w:rsidP="004F5873">
      <w:pPr>
        <w:tabs>
          <w:tab w:val="left" w:pos="9120"/>
        </w:tabs>
        <w:rPr>
          <w:rFonts w:cstheme="minorHAnsi"/>
        </w:rPr>
      </w:pPr>
      <w:r w:rsidRPr="006D233A">
        <w:rPr>
          <w:rFonts w:cstheme="minorHAnsi"/>
        </w:rPr>
        <w:t xml:space="preserve">drop if dup==1 </w:t>
      </w:r>
    </w:p>
    <w:p w14:paraId="2EB3CF07" w14:textId="77777777" w:rsidR="004F5873" w:rsidRPr="006D233A" w:rsidRDefault="004F5873" w:rsidP="004F5873">
      <w:pPr>
        <w:tabs>
          <w:tab w:val="left" w:pos="9120"/>
        </w:tabs>
        <w:rPr>
          <w:rFonts w:cstheme="minorHAnsi"/>
        </w:rPr>
      </w:pPr>
      <w:r w:rsidRPr="006D233A">
        <w:rPr>
          <w:rFonts w:cstheme="minorHAnsi"/>
        </w:rPr>
        <w:lastRenderedPageBreak/>
        <w:t xml:space="preserve">browse </w:t>
      </w:r>
    </w:p>
    <w:p w14:paraId="431A01DB" w14:textId="77777777" w:rsidR="004F5873" w:rsidRPr="006D233A" w:rsidRDefault="004F5873" w:rsidP="004F5873">
      <w:pPr>
        <w:tabs>
          <w:tab w:val="left" w:pos="9120"/>
        </w:tabs>
        <w:rPr>
          <w:rFonts w:cstheme="minorHAnsi"/>
        </w:rPr>
      </w:pPr>
      <w:r w:rsidRPr="006D233A">
        <w:rPr>
          <w:rFonts w:cstheme="minorHAnsi"/>
        </w:rPr>
        <w:t>save allowed_tm10, replace</w:t>
      </w:r>
    </w:p>
    <w:p w14:paraId="57C5FEE1" w14:textId="77777777" w:rsidR="004F5873" w:rsidRPr="006D233A" w:rsidRDefault="004F5873" w:rsidP="004F5873">
      <w:pPr>
        <w:tabs>
          <w:tab w:val="left" w:pos="9120"/>
        </w:tabs>
        <w:rPr>
          <w:rFonts w:cstheme="minorHAnsi"/>
        </w:rPr>
      </w:pPr>
      <w:r w:rsidRPr="006D233A">
        <w:rPr>
          <w:rFonts w:cstheme="minorHAnsi"/>
        </w:rPr>
        <w:t>!"C:\Users\seyi\AppData\Local\Google\Chrome\Application\chrome.exe" "http://www.youtube.com/watch?v=-_kwXNVCaxY"</w:t>
      </w:r>
    </w:p>
    <w:p w14:paraId="61CFF326" w14:textId="77777777" w:rsidR="004F5873" w:rsidRPr="006D233A" w:rsidRDefault="004F5873" w:rsidP="004F5873">
      <w:pPr>
        <w:tabs>
          <w:tab w:val="left" w:pos="9120"/>
        </w:tabs>
        <w:rPr>
          <w:rFonts w:cstheme="minorHAnsi"/>
        </w:rPr>
      </w:pPr>
      <w:r w:rsidRPr="006D233A">
        <w:rPr>
          <w:rFonts w:cstheme="minorHAnsi"/>
        </w:rPr>
        <w:t>stop</w:t>
      </w:r>
    </w:p>
    <w:p w14:paraId="01AFEADA" w14:textId="77777777" w:rsidR="004F5873" w:rsidRPr="006D233A" w:rsidRDefault="004F5873" w:rsidP="004F5873">
      <w:pPr>
        <w:tabs>
          <w:tab w:val="left" w:pos="9120"/>
        </w:tabs>
        <w:rPr>
          <w:rFonts w:cstheme="minorHAnsi"/>
        </w:rPr>
      </w:pPr>
      <w:r w:rsidRPr="006D233A">
        <w:rPr>
          <w:rFonts w:cstheme="minorHAnsi"/>
        </w:rPr>
        <w:t>*For reference: e.g. of other notification sound files on machine:</w:t>
      </w:r>
    </w:p>
    <w:p w14:paraId="54D14BD7" w14:textId="77777777" w:rsidR="004F5873" w:rsidRPr="006D233A" w:rsidRDefault="004F5873" w:rsidP="004F5873">
      <w:pPr>
        <w:tabs>
          <w:tab w:val="left" w:pos="9120"/>
        </w:tabs>
        <w:rPr>
          <w:rFonts w:cstheme="minorHAnsi"/>
        </w:rPr>
      </w:pPr>
      <w:r w:rsidRPr="006D233A">
        <w:rPr>
          <w:rFonts w:cstheme="minorHAnsi"/>
        </w:rPr>
        <w:t>!"C:\Program Files\Windows Media Player\wmplayer" "C:\Windows\Media\Raga\Windows Exclamation.wav"</w:t>
      </w:r>
    </w:p>
    <w:p w14:paraId="7C575C1C" w14:textId="77777777" w:rsidR="004F5873" w:rsidRPr="006D233A" w:rsidRDefault="004F5873" w:rsidP="004F5873">
      <w:pPr>
        <w:tabs>
          <w:tab w:val="left" w:pos="9120"/>
        </w:tabs>
        <w:rPr>
          <w:rFonts w:cstheme="minorHAnsi"/>
        </w:rPr>
      </w:pPr>
      <w:r w:rsidRPr="006D233A">
        <w:rPr>
          <w:rFonts w:cstheme="minorHAnsi"/>
        </w:rPr>
        <w:t>!"C:\Program Files\Windows Media Player\wmplayer" C:\Windows\Media\tada.wav</w:t>
      </w:r>
    </w:p>
    <w:p w14:paraId="3E758952" w14:textId="77777777" w:rsidR="004F5873" w:rsidRPr="006D233A" w:rsidRDefault="004F5873" w:rsidP="004F5873">
      <w:pPr>
        <w:tabs>
          <w:tab w:val="left" w:pos="9120"/>
        </w:tabs>
        <w:rPr>
          <w:rFonts w:cstheme="minorHAnsi"/>
        </w:rPr>
      </w:pPr>
    </w:p>
    <w:p w14:paraId="3E21DF0A" w14:textId="77777777" w:rsidR="004F5873" w:rsidRPr="006D233A" w:rsidRDefault="004F5873" w:rsidP="004F5873">
      <w:pPr>
        <w:tabs>
          <w:tab w:val="left" w:pos="9120"/>
        </w:tabs>
        <w:rPr>
          <w:rFonts w:cstheme="minorHAnsi"/>
        </w:rPr>
      </w:pPr>
    </w:p>
    <w:p w14:paraId="34764AB7" w14:textId="77777777" w:rsidR="004F5873" w:rsidRPr="006D233A" w:rsidRDefault="004F5873" w:rsidP="004F5873">
      <w:pPr>
        <w:tabs>
          <w:tab w:val="left" w:pos="9120"/>
        </w:tabs>
        <w:rPr>
          <w:rFonts w:cstheme="minorHAnsi"/>
        </w:rPr>
      </w:pPr>
      <w:r w:rsidRPr="006D233A">
        <w:rPr>
          <w:rFonts w:cstheme="minorHAnsi"/>
        </w:rPr>
        <w:t>**********************</w:t>
      </w:r>
    </w:p>
    <w:p w14:paraId="391D1E48" w14:textId="77777777" w:rsidR="004F5873" w:rsidRPr="006D233A" w:rsidRDefault="004F5873" w:rsidP="004F5873">
      <w:pPr>
        <w:tabs>
          <w:tab w:val="left" w:pos="9120"/>
        </w:tabs>
        <w:rPr>
          <w:rFonts w:cstheme="minorHAnsi"/>
        </w:rPr>
      </w:pPr>
      <w:r w:rsidRPr="006D233A">
        <w:rPr>
          <w:rFonts w:cstheme="minorHAnsi"/>
        </w:rPr>
        <w:t xml:space="preserve">*PART II: Check for </w:t>
      </w:r>
      <w:r>
        <w:rPr>
          <w:rFonts w:cstheme="minorHAnsi"/>
        </w:rPr>
        <w:t>b</w:t>
      </w:r>
      <w:r w:rsidRPr="006D233A">
        <w:rPr>
          <w:rFonts w:cstheme="minorHAnsi"/>
        </w:rPr>
        <w:t xml:space="preserve">ias in schemes meeting balance criteria </w:t>
      </w:r>
    </w:p>
    <w:p w14:paraId="2D1F74CB" w14:textId="77777777" w:rsidR="004F5873" w:rsidRPr="006D233A" w:rsidRDefault="004F5873" w:rsidP="004F5873">
      <w:pPr>
        <w:tabs>
          <w:tab w:val="left" w:pos="9120"/>
        </w:tabs>
        <w:rPr>
          <w:rFonts w:cstheme="minorHAnsi"/>
        </w:rPr>
      </w:pPr>
      <w:r w:rsidRPr="006D233A">
        <w:rPr>
          <w:rFonts w:cstheme="minorHAnsi"/>
        </w:rPr>
        <w:t>clear all</w:t>
      </w:r>
    </w:p>
    <w:p w14:paraId="2AD051E9" w14:textId="77777777" w:rsidR="004F5873" w:rsidRPr="006D233A" w:rsidRDefault="004F5873" w:rsidP="004F5873">
      <w:pPr>
        <w:tabs>
          <w:tab w:val="left" w:pos="9120"/>
        </w:tabs>
        <w:rPr>
          <w:rFonts w:cstheme="minorHAnsi"/>
        </w:rPr>
      </w:pPr>
      <w:r w:rsidRPr="006D233A">
        <w:rPr>
          <w:rFonts w:cstheme="minorHAnsi"/>
        </w:rPr>
        <w:t>cd D:\inscale\mozambique</w:t>
      </w:r>
    </w:p>
    <w:p w14:paraId="14E31A09" w14:textId="77777777" w:rsidR="004F5873" w:rsidRPr="006D233A" w:rsidRDefault="004F5873" w:rsidP="004F5873">
      <w:pPr>
        <w:tabs>
          <w:tab w:val="left" w:pos="9120"/>
        </w:tabs>
        <w:rPr>
          <w:rFonts w:cstheme="minorHAnsi"/>
        </w:rPr>
      </w:pPr>
      <w:r w:rsidRPr="006D233A">
        <w:rPr>
          <w:rFonts w:cstheme="minorHAnsi"/>
        </w:rPr>
        <w:t>use allowed_tm10</w:t>
      </w:r>
    </w:p>
    <w:p w14:paraId="676A7C32" w14:textId="77777777" w:rsidR="004F5873" w:rsidRPr="006D233A" w:rsidRDefault="004F5873" w:rsidP="004F5873">
      <w:pPr>
        <w:tabs>
          <w:tab w:val="left" w:pos="9120"/>
        </w:tabs>
        <w:rPr>
          <w:rFonts w:cstheme="minorHAnsi"/>
        </w:rPr>
      </w:pPr>
      <w:r w:rsidRPr="006D233A">
        <w:rPr>
          <w:rFonts w:cstheme="minorHAnsi"/>
        </w:rPr>
        <w:t>file open bs using bias_m10.txt, write replace</w:t>
      </w:r>
    </w:p>
    <w:p w14:paraId="7B2B7B74" w14:textId="77777777" w:rsidR="004F5873" w:rsidRPr="006D233A" w:rsidRDefault="004F5873" w:rsidP="004F5873">
      <w:pPr>
        <w:tabs>
          <w:tab w:val="left" w:pos="9120"/>
        </w:tabs>
        <w:rPr>
          <w:rFonts w:cstheme="minorHAnsi"/>
        </w:rPr>
      </w:pPr>
      <w:r w:rsidRPr="006D233A">
        <w:rPr>
          <w:rFonts w:cstheme="minorHAnsi"/>
        </w:rPr>
        <w:t>file write bs "distr_1" _tab "distr_2" _tab "freq" _tab "arm"</w:t>
      </w:r>
    </w:p>
    <w:p w14:paraId="4E2C038E" w14:textId="77777777" w:rsidR="004F5873" w:rsidRPr="006D233A" w:rsidRDefault="004F5873" w:rsidP="004F5873">
      <w:pPr>
        <w:tabs>
          <w:tab w:val="left" w:pos="9120"/>
        </w:tabs>
        <w:rPr>
          <w:rFonts w:cstheme="minorHAnsi"/>
        </w:rPr>
      </w:pPr>
      <w:r w:rsidRPr="006D233A">
        <w:rPr>
          <w:rFonts w:cstheme="minorHAnsi"/>
        </w:rPr>
        <w:t>local listall Funhalouro Govuro Homoine Inharrime Jangamo Massinga Inhassouro Mabote Morrumbene Panda Vilankulo Zavala</w:t>
      </w:r>
    </w:p>
    <w:p w14:paraId="09914684" w14:textId="77777777" w:rsidR="004F5873" w:rsidRPr="006D233A" w:rsidRDefault="004F5873" w:rsidP="004F5873">
      <w:pPr>
        <w:tabs>
          <w:tab w:val="left" w:pos="9120"/>
        </w:tabs>
        <w:rPr>
          <w:rFonts w:cstheme="minorHAnsi"/>
        </w:rPr>
      </w:pPr>
      <w:r w:rsidRPr="006D233A">
        <w:rPr>
          <w:rFonts w:cstheme="minorHAnsi"/>
        </w:rPr>
        <w:t>foreach dista in `listall' {</w:t>
      </w:r>
    </w:p>
    <w:p w14:paraId="254AE6F5" w14:textId="77777777" w:rsidR="004F5873" w:rsidRPr="006D233A" w:rsidRDefault="004F5873" w:rsidP="004F5873">
      <w:pPr>
        <w:tabs>
          <w:tab w:val="left" w:pos="9120"/>
        </w:tabs>
        <w:rPr>
          <w:rFonts w:cstheme="minorHAnsi"/>
        </w:rPr>
      </w:pPr>
      <w:r w:rsidRPr="006D233A">
        <w:rPr>
          <w:rFonts w:cstheme="minorHAnsi"/>
        </w:rPr>
        <w:t>gen `dista'1=.</w:t>
      </w:r>
    </w:p>
    <w:p w14:paraId="458B16E7" w14:textId="77777777" w:rsidR="004F5873" w:rsidRPr="006D233A" w:rsidRDefault="004F5873" w:rsidP="004F5873">
      <w:pPr>
        <w:tabs>
          <w:tab w:val="left" w:pos="9120"/>
        </w:tabs>
        <w:rPr>
          <w:rFonts w:cstheme="minorHAnsi"/>
        </w:rPr>
      </w:pPr>
      <w:r w:rsidRPr="006D233A">
        <w:rPr>
          <w:rFonts w:cstheme="minorHAnsi"/>
        </w:rPr>
        <w:t>foreach var of varlist ds1-ds6 {</w:t>
      </w:r>
    </w:p>
    <w:p w14:paraId="03FA63DA" w14:textId="77777777" w:rsidR="004F5873" w:rsidRPr="006D233A" w:rsidRDefault="004F5873" w:rsidP="004F5873">
      <w:pPr>
        <w:tabs>
          <w:tab w:val="left" w:pos="9120"/>
        </w:tabs>
        <w:rPr>
          <w:rFonts w:cstheme="minorHAnsi"/>
        </w:rPr>
      </w:pPr>
      <w:r w:rsidRPr="006D233A">
        <w:rPr>
          <w:rFonts w:cstheme="minorHAnsi"/>
        </w:rPr>
        <w:t>replace `dista'1=1 if `var'=="`dista'"</w:t>
      </w:r>
    </w:p>
    <w:p w14:paraId="37D5640F" w14:textId="77777777" w:rsidR="004F5873" w:rsidRPr="006D233A" w:rsidRDefault="004F5873" w:rsidP="004F5873">
      <w:pPr>
        <w:tabs>
          <w:tab w:val="left" w:pos="9120"/>
        </w:tabs>
        <w:rPr>
          <w:rFonts w:cstheme="minorHAnsi"/>
        </w:rPr>
      </w:pPr>
      <w:r w:rsidRPr="006D233A">
        <w:rPr>
          <w:rFonts w:cstheme="minorHAnsi"/>
        </w:rPr>
        <w:t>} // end of ds1-6 for 1st 'pair foreach'</w:t>
      </w:r>
    </w:p>
    <w:p w14:paraId="106C6054" w14:textId="77777777" w:rsidR="004F5873" w:rsidRPr="006D233A" w:rsidRDefault="004F5873" w:rsidP="004F5873">
      <w:pPr>
        <w:tabs>
          <w:tab w:val="left" w:pos="9120"/>
        </w:tabs>
        <w:rPr>
          <w:rFonts w:cstheme="minorHAnsi"/>
        </w:rPr>
      </w:pPr>
      <w:r w:rsidRPr="006D233A">
        <w:rPr>
          <w:rFonts w:cstheme="minorHAnsi"/>
        </w:rPr>
        <w:t>gen `dista'2=.</w:t>
      </w:r>
    </w:p>
    <w:p w14:paraId="28B837EE" w14:textId="77777777" w:rsidR="004F5873" w:rsidRPr="006D233A" w:rsidRDefault="004F5873" w:rsidP="004F5873">
      <w:pPr>
        <w:tabs>
          <w:tab w:val="left" w:pos="9120"/>
        </w:tabs>
        <w:rPr>
          <w:rFonts w:cstheme="minorHAnsi"/>
        </w:rPr>
      </w:pPr>
      <w:r w:rsidRPr="006D233A">
        <w:rPr>
          <w:rFonts w:cstheme="minorHAnsi"/>
        </w:rPr>
        <w:t>foreach var of varlist ds7-ds12 {</w:t>
      </w:r>
    </w:p>
    <w:p w14:paraId="3E466EE4" w14:textId="77777777" w:rsidR="004F5873" w:rsidRPr="006D233A" w:rsidRDefault="004F5873" w:rsidP="004F5873">
      <w:pPr>
        <w:tabs>
          <w:tab w:val="left" w:pos="9120"/>
        </w:tabs>
        <w:rPr>
          <w:rFonts w:cstheme="minorHAnsi"/>
        </w:rPr>
      </w:pPr>
      <w:r w:rsidRPr="006D233A">
        <w:rPr>
          <w:rFonts w:cstheme="minorHAnsi"/>
        </w:rPr>
        <w:t>replace `dista'2=1 if `var'=="`dista'"</w:t>
      </w:r>
    </w:p>
    <w:p w14:paraId="2F18FAF8" w14:textId="77777777" w:rsidR="004F5873" w:rsidRPr="006D233A" w:rsidRDefault="004F5873" w:rsidP="004F5873">
      <w:pPr>
        <w:tabs>
          <w:tab w:val="left" w:pos="9120"/>
        </w:tabs>
        <w:rPr>
          <w:rFonts w:cstheme="minorHAnsi"/>
        </w:rPr>
      </w:pPr>
      <w:r w:rsidRPr="006D233A">
        <w:rPr>
          <w:rFonts w:cstheme="minorHAnsi"/>
        </w:rPr>
        <w:t>} // end of ds7-ds12 for 1st 'pair foreach'</w:t>
      </w:r>
      <w:r w:rsidRPr="006D233A">
        <w:rPr>
          <w:rFonts w:cstheme="minorHAnsi"/>
        </w:rPr>
        <w:tab/>
      </w:r>
      <w:r w:rsidRPr="006D233A">
        <w:rPr>
          <w:rFonts w:cstheme="minorHAnsi"/>
        </w:rPr>
        <w:tab/>
      </w:r>
    </w:p>
    <w:p w14:paraId="6C60C346" w14:textId="77777777" w:rsidR="004F5873" w:rsidRPr="006D233A" w:rsidRDefault="004F5873" w:rsidP="004F5873">
      <w:pPr>
        <w:tabs>
          <w:tab w:val="left" w:pos="9120"/>
        </w:tabs>
        <w:rPr>
          <w:rFonts w:cstheme="minorHAnsi"/>
        </w:rPr>
      </w:pPr>
      <w:r w:rsidRPr="006D233A">
        <w:rPr>
          <w:rFonts w:cstheme="minorHAnsi"/>
        </w:rPr>
        <w:t>foreach distb in `listall' {</w:t>
      </w:r>
    </w:p>
    <w:p w14:paraId="573043B2" w14:textId="77777777" w:rsidR="004F5873" w:rsidRPr="006D233A" w:rsidRDefault="004F5873" w:rsidP="004F5873">
      <w:pPr>
        <w:tabs>
          <w:tab w:val="left" w:pos="9120"/>
        </w:tabs>
        <w:rPr>
          <w:rFonts w:cstheme="minorHAnsi"/>
        </w:rPr>
      </w:pPr>
      <w:r w:rsidRPr="006D233A">
        <w:rPr>
          <w:rFonts w:cstheme="minorHAnsi"/>
        </w:rPr>
        <w:lastRenderedPageBreak/>
        <w:t>if "`distb'"=="`dista'" {</w:t>
      </w:r>
    </w:p>
    <w:p w14:paraId="71A1F9D3" w14:textId="77777777" w:rsidR="004F5873" w:rsidRPr="006D233A" w:rsidRDefault="004F5873" w:rsidP="004F5873">
      <w:pPr>
        <w:tabs>
          <w:tab w:val="left" w:pos="9120"/>
        </w:tabs>
        <w:rPr>
          <w:rFonts w:cstheme="minorHAnsi"/>
        </w:rPr>
      </w:pPr>
      <w:r w:rsidRPr="006D233A">
        <w:rPr>
          <w:rFonts w:cstheme="minorHAnsi"/>
        </w:rPr>
        <w:t>continue</w:t>
      </w:r>
    </w:p>
    <w:p w14:paraId="6DF9FEA6" w14:textId="77777777" w:rsidR="004F5873" w:rsidRPr="006D233A" w:rsidRDefault="004F5873" w:rsidP="004F5873">
      <w:pPr>
        <w:tabs>
          <w:tab w:val="left" w:pos="9120"/>
        </w:tabs>
        <w:rPr>
          <w:rFonts w:cstheme="minorHAnsi"/>
        </w:rPr>
      </w:pPr>
      <w:r w:rsidRPr="006D233A">
        <w:rPr>
          <w:rFonts w:cstheme="minorHAnsi"/>
        </w:rPr>
        <w:t>}</w:t>
      </w:r>
    </w:p>
    <w:p w14:paraId="2AAB0ED5" w14:textId="77777777" w:rsidR="004F5873" w:rsidRPr="006D233A" w:rsidRDefault="004F5873" w:rsidP="004F5873">
      <w:pPr>
        <w:tabs>
          <w:tab w:val="left" w:pos="9120"/>
        </w:tabs>
        <w:rPr>
          <w:rFonts w:cstheme="minorHAnsi"/>
        </w:rPr>
      </w:pPr>
      <w:r w:rsidRPr="006D233A">
        <w:rPr>
          <w:rFonts w:cstheme="minorHAnsi"/>
        </w:rPr>
        <w:t>else {</w:t>
      </w:r>
    </w:p>
    <w:p w14:paraId="7F64C3D6" w14:textId="77777777" w:rsidR="004F5873" w:rsidRPr="006D233A" w:rsidRDefault="004F5873" w:rsidP="004F5873">
      <w:pPr>
        <w:tabs>
          <w:tab w:val="left" w:pos="9120"/>
        </w:tabs>
        <w:rPr>
          <w:rFonts w:cstheme="minorHAnsi"/>
        </w:rPr>
      </w:pPr>
      <w:r w:rsidRPr="006D233A">
        <w:rPr>
          <w:rFonts w:cstheme="minorHAnsi"/>
        </w:rPr>
        <w:t>gen `distb'1=.</w:t>
      </w:r>
    </w:p>
    <w:p w14:paraId="57B9ED5D" w14:textId="77777777" w:rsidR="004F5873" w:rsidRPr="006D233A" w:rsidRDefault="004F5873" w:rsidP="004F5873">
      <w:pPr>
        <w:tabs>
          <w:tab w:val="left" w:pos="9120"/>
        </w:tabs>
        <w:rPr>
          <w:rFonts w:cstheme="minorHAnsi"/>
        </w:rPr>
      </w:pPr>
      <w:r w:rsidRPr="006D233A">
        <w:rPr>
          <w:rFonts w:cstheme="minorHAnsi"/>
        </w:rPr>
        <w:t>foreach var of varlist ds1-ds6 {</w:t>
      </w:r>
    </w:p>
    <w:p w14:paraId="12D3F61C" w14:textId="77777777" w:rsidR="004F5873" w:rsidRPr="006D233A" w:rsidRDefault="004F5873" w:rsidP="004F5873">
      <w:pPr>
        <w:tabs>
          <w:tab w:val="left" w:pos="9120"/>
        </w:tabs>
        <w:rPr>
          <w:rFonts w:cstheme="minorHAnsi"/>
        </w:rPr>
      </w:pPr>
      <w:r w:rsidRPr="006D233A">
        <w:rPr>
          <w:rFonts w:cstheme="minorHAnsi"/>
        </w:rPr>
        <w:t>replace `distb'1=1 if `var'=="`distb'"</w:t>
      </w:r>
    </w:p>
    <w:p w14:paraId="6895442C" w14:textId="77777777" w:rsidR="004F5873" w:rsidRPr="006D233A" w:rsidRDefault="004F5873" w:rsidP="004F5873">
      <w:pPr>
        <w:tabs>
          <w:tab w:val="left" w:pos="9120"/>
        </w:tabs>
        <w:rPr>
          <w:rFonts w:cstheme="minorHAnsi"/>
        </w:rPr>
      </w:pPr>
      <w:r w:rsidRPr="006D233A">
        <w:rPr>
          <w:rFonts w:cstheme="minorHAnsi"/>
        </w:rPr>
        <w:t>} // end of ds1-6 for 2nd 'pair foreach'</w:t>
      </w:r>
    </w:p>
    <w:p w14:paraId="41652812" w14:textId="77777777" w:rsidR="004F5873" w:rsidRPr="006D233A" w:rsidRDefault="004F5873" w:rsidP="004F5873">
      <w:pPr>
        <w:tabs>
          <w:tab w:val="left" w:pos="9120"/>
        </w:tabs>
        <w:rPr>
          <w:rFonts w:cstheme="minorHAnsi"/>
        </w:rPr>
      </w:pPr>
      <w:r w:rsidRPr="006D233A">
        <w:rPr>
          <w:rFonts w:cstheme="minorHAnsi"/>
        </w:rPr>
        <w:t>gen `distb'2=.</w:t>
      </w:r>
    </w:p>
    <w:p w14:paraId="60BF1D71" w14:textId="77777777" w:rsidR="004F5873" w:rsidRPr="006D233A" w:rsidRDefault="004F5873" w:rsidP="004F5873">
      <w:pPr>
        <w:tabs>
          <w:tab w:val="left" w:pos="9120"/>
        </w:tabs>
        <w:rPr>
          <w:rFonts w:cstheme="minorHAnsi"/>
        </w:rPr>
      </w:pPr>
      <w:r w:rsidRPr="006D233A">
        <w:rPr>
          <w:rFonts w:cstheme="minorHAnsi"/>
        </w:rPr>
        <w:t>foreach var of varlist ds7-ds12 {</w:t>
      </w:r>
    </w:p>
    <w:p w14:paraId="1ED96F44" w14:textId="77777777" w:rsidR="004F5873" w:rsidRPr="006D233A" w:rsidRDefault="004F5873" w:rsidP="004F5873">
      <w:pPr>
        <w:tabs>
          <w:tab w:val="left" w:pos="9120"/>
        </w:tabs>
        <w:rPr>
          <w:rFonts w:cstheme="minorHAnsi"/>
        </w:rPr>
      </w:pPr>
      <w:r w:rsidRPr="006D233A">
        <w:rPr>
          <w:rFonts w:cstheme="minorHAnsi"/>
        </w:rPr>
        <w:t>replace `distb'2=1 if `var'=="`distb'"</w:t>
      </w:r>
    </w:p>
    <w:p w14:paraId="168E36CF" w14:textId="77777777" w:rsidR="004F5873" w:rsidRPr="006D233A" w:rsidRDefault="004F5873" w:rsidP="004F5873">
      <w:pPr>
        <w:tabs>
          <w:tab w:val="left" w:pos="9120"/>
        </w:tabs>
        <w:rPr>
          <w:rFonts w:cstheme="minorHAnsi"/>
        </w:rPr>
      </w:pPr>
      <w:r w:rsidRPr="006D233A">
        <w:rPr>
          <w:rFonts w:cstheme="minorHAnsi"/>
        </w:rPr>
        <w:t>} // end of ds7-12 for 2nd 'pair foreach'</w:t>
      </w:r>
    </w:p>
    <w:p w14:paraId="68D95207" w14:textId="77777777" w:rsidR="004F5873" w:rsidRPr="006D233A" w:rsidRDefault="004F5873" w:rsidP="004F5873">
      <w:pPr>
        <w:tabs>
          <w:tab w:val="left" w:pos="9120"/>
        </w:tabs>
        <w:rPr>
          <w:rFonts w:cstheme="minorHAnsi"/>
        </w:rPr>
      </w:pPr>
      <w:r w:rsidRPr="006D233A">
        <w:rPr>
          <w:rFonts w:cstheme="minorHAnsi"/>
        </w:rPr>
        <w:tab/>
      </w:r>
    </w:p>
    <w:p w14:paraId="742CC489" w14:textId="77777777" w:rsidR="004F5873" w:rsidRPr="006D233A" w:rsidRDefault="004F5873" w:rsidP="004F5873">
      <w:pPr>
        <w:tabs>
          <w:tab w:val="left" w:pos="9120"/>
        </w:tabs>
        <w:rPr>
          <w:rFonts w:cstheme="minorHAnsi"/>
        </w:rPr>
      </w:pPr>
      <w:r w:rsidRPr="006D233A">
        <w:rPr>
          <w:rFonts w:cstheme="minorHAnsi"/>
        </w:rPr>
        <w:t xml:space="preserve">count if `dista'1==1 &amp; `distb'1==1 </w:t>
      </w:r>
    </w:p>
    <w:p w14:paraId="747CAE7B" w14:textId="77777777" w:rsidR="004F5873" w:rsidRPr="006D233A" w:rsidRDefault="004F5873" w:rsidP="004F5873">
      <w:pPr>
        <w:tabs>
          <w:tab w:val="left" w:pos="9120"/>
        </w:tabs>
        <w:rPr>
          <w:rFonts w:cstheme="minorHAnsi"/>
        </w:rPr>
      </w:pPr>
      <w:r w:rsidRPr="006D233A">
        <w:rPr>
          <w:rFonts w:cstheme="minorHAnsi"/>
        </w:rPr>
        <w:t>local a=r(N)</w:t>
      </w:r>
    </w:p>
    <w:p w14:paraId="6E3EA87B" w14:textId="77777777" w:rsidR="004F5873" w:rsidRPr="006D233A" w:rsidRDefault="004F5873" w:rsidP="004F5873">
      <w:pPr>
        <w:tabs>
          <w:tab w:val="left" w:pos="9120"/>
        </w:tabs>
        <w:rPr>
          <w:rFonts w:cstheme="minorHAnsi"/>
        </w:rPr>
      </w:pPr>
      <w:r w:rsidRPr="006D233A">
        <w:rPr>
          <w:rFonts w:cstheme="minorHAnsi"/>
        </w:rPr>
        <w:t xml:space="preserve">count if `dista'2==1 &amp; `distb'2==1 </w:t>
      </w:r>
    </w:p>
    <w:p w14:paraId="74D26400" w14:textId="77777777" w:rsidR="004F5873" w:rsidRPr="006D233A" w:rsidRDefault="004F5873" w:rsidP="004F5873">
      <w:pPr>
        <w:tabs>
          <w:tab w:val="left" w:pos="9120"/>
        </w:tabs>
        <w:rPr>
          <w:rFonts w:cstheme="minorHAnsi"/>
        </w:rPr>
      </w:pPr>
      <w:r w:rsidRPr="006D233A">
        <w:rPr>
          <w:rFonts w:cstheme="minorHAnsi"/>
        </w:rPr>
        <w:t>local b=r(N)</w:t>
      </w:r>
    </w:p>
    <w:p w14:paraId="465354CD" w14:textId="77777777" w:rsidR="004F5873" w:rsidRPr="006D233A" w:rsidRDefault="004F5873" w:rsidP="004F5873">
      <w:pPr>
        <w:tabs>
          <w:tab w:val="left" w:pos="9120"/>
        </w:tabs>
        <w:rPr>
          <w:rFonts w:cstheme="minorHAnsi"/>
        </w:rPr>
      </w:pPr>
      <w:r w:rsidRPr="006D233A">
        <w:rPr>
          <w:rFonts w:cstheme="minorHAnsi"/>
        </w:rPr>
        <w:t>count</w:t>
      </w:r>
    </w:p>
    <w:p w14:paraId="05E91F9B" w14:textId="77777777" w:rsidR="004F5873" w:rsidRPr="006D233A" w:rsidRDefault="004F5873" w:rsidP="004F5873">
      <w:pPr>
        <w:tabs>
          <w:tab w:val="left" w:pos="9120"/>
        </w:tabs>
        <w:rPr>
          <w:rFonts w:cstheme="minorHAnsi"/>
        </w:rPr>
      </w:pPr>
      <w:r w:rsidRPr="006D233A">
        <w:rPr>
          <w:rFonts w:cstheme="minorHAnsi"/>
        </w:rPr>
        <w:t>local all=r(N)</w:t>
      </w:r>
    </w:p>
    <w:p w14:paraId="5B6E3CB2" w14:textId="77777777" w:rsidR="004F5873" w:rsidRPr="006D233A" w:rsidRDefault="004F5873" w:rsidP="004F5873">
      <w:pPr>
        <w:tabs>
          <w:tab w:val="left" w:pos="9120"/>
        </w:tabs>
        <w:rPr>
          <w:rFonts w:cstheme="minorHAnsi"/>
        </w:rPr>
      </w:pPr>
      <w:r w:rsidRPr="006D233A">
        <w:rPr>
          <w:rFonts w:cstheme="minorHAnsi"/>
        </w:rPr>
        <w:t>local t=`a'+`b'</w:t>
      </w:r>
    </w:p>
    <w:p w14:paraId="2F1B6C21" w14:textId="77777777" w:rsidR="004F5873" w:rsidRPr="006D233A" w:rsidRDefault="004F5873" w:rsidP="004F5873">
      <w:pPr>
        <w:tabs>
          <w:tab w:val="left" w:pos="9120"/>
        </w:tabs>
        <w:rPr>
          <w:rFonts w:cstheme="minorHAnsi"/>
        </w:rPr>
      </w:pPr>
      <w:r w:rsidRPr="006D233A">
        <w:rPr>
          <w:rFonts w:cstheme="minorHAnsi"/>
        </w:rPr>
        <w:t>if `t'&gt;`all'*0.65 | `t'&lt;`all'*0.35 {</w:t>
      </w:r>
    </w:p>
    <w:p w14:paraId="4A10044E" w14:textId="77777777" w:rsidR="004F5873" w:rsidRPr="006D233A" w:rsidRDefault="004F5873" w:rsidP="004F5873">
      <w:pPr>
        <w:tabs>
          <w:tab w:val="left" w:pos="9120"/>
        </w:tabs>
        <w:rPr>
          <w:rFonts w:cstheme="minorHAnsi"/>
        </w:rPr>
      </w:pPr>
      <w:r w:rsidRPr="006D233A">
        <w:rPr>
          <w:rFonts w:cstheme="minorHAnsi"/>
        </w:rPr>
        <w:t>disp "flagged: frequency of `dista' and `distb' is `t'/`all'"</w:t>
      </w:r>
    </w:p>
    <w:p w14:paraId="638207C4" w14:textId="77777777" w:rsidR="004F5873" w:rsidRDefault="004F5873" w:rsidP="004F5873">
      <w:pPr>
        <w:tabs>
          <w:tab w:val="left" w:pos="9120"/>
        </w:tabs>
        <w:rPr>
          <w:rFonts w:cstheme="minorHAnsi"/>
        </w:rPr>
      </w:pPr>
      <w:r w:rsidRPr="006D233A">
        <w:rPr>
          <w:rFonts w:cstheme="minorHAnsi"/>
        </w:rPr>
        <w:t>file write bs _n ("`dista'") _tab ("`distb'") _tab (`t'/`all') _tab "both arms"</w:t>
      </w:r>
      <w:r w:rsidRPr="006D233A">
        <w:rPr>
          <w:rFonts w:cstheme="minorHAnsi"/>
        </w:rPr>
        <w:tab/>
      </w:r>
      <w:r w:rsidRPr="006D233A">
        <w:rPr>
          <w:rFonts w:cstheme="minorHAnsi"/>
        </w:rPr>
        <w:tab/>
      </w:r>
    </w:p>
    <w:p w14:paraId="0E70C578" w14:textId="77777777" w:rsidR="004F5873" w:rsidRDefault="004F5873" w:rsidP="004F5873">
      <w:pPr>
        <w:tabs>
          <w:tab w:val="left" w:pos="9120"/>
        </w:tabs>
        <w:rPr>
          <w:rFonts w:cstheme="minorHAnsi"/>
        </w:rPr>
      </w:pPr>
      <w:r w:rsidRPr="006D233A">
        <w:rPr>
          <w:rFonts w:cstheme="minorHAnsi"/>
        </w:rPr>
        <w:t>drop `distb'*</w:t>
      </w:r>
    </w:p>
    <w:p w14:paraId="17544937" w14:textId="77777777" w:rsidR="004F5873" w:rsidRPr="006D233A" w:rsidRDefault="004F5873" w:rsidP="004F5873">
      <w:pPr>
        <w:tabs>
          <w:tab w:val="left" w:pos="9120"/>
        </w:tabs>
        <w:rPr>
          <w:rFonts w:cstheme="minorHAnsi"/>
        </w:rPr>
      </w:pPr>
      <w:r w:rsidRPr="006D233A">
        <w:rPr>
          <w:rFonts w:cstheme="minorHAnsi"/>
        </w:rPr>
        <w:t>} // end of embedded if for write to file flagged pairs</w:t>
      </w:r>
      <w:r w:rsidRPr="006D233A">
        <w:rPr>
          <w:rFonts w:cstheme="minorHAnsi"/>
        </w:rPr>
        <w:tab/>
      </w:r>
      <w:r w:rsidRPr="006D233A">
        <w:rPr>
          <w:rFonts w:cstheme="minorHAnsi"/>
        </w:rPr>
        <w:tab/>
      </w:r>
    </w:p>
    <w:p w14:paraId="17897470" w14:textId="77777777" w:rsidR="004F5873" w:rsidRPr="006D233A" w:rsidRDefault="004F5873" w:rsidP="004F5873">
      <w:pPr>
        <w:tabs>
          <w:tab w:val="left" w:pos="9120"/>
        </w:tabs>
        <w:rPr>
          <w:rFonts w:cstheme="minorHAnsi"/>
        </w:rPr>
      </w:pPr>
      <w:r w:rsidRPr="006D233A">
        <w:rPr>
          <w:rFonts w:cstheme="minorHAnsi"/>
        </w:rPr>
        <w:t>else {</w:t>
      </w:r>
    </w:p>
    <w:p w14:paraId="0F449BAC" w14:textId="77777777" w:rsidR="004F5873" w:rsidRPr="006D233A" w:rsidRDefault="004F5873" w:rsidP="004F5873">
      <w:pPr>
        <w:tabs>
          <w:tab w:val="left" w:pos="9120"/>
        </w:tabs>
        <w:rPr>
          <w:rFonts w:cstheme="minorHAnsi"/>
        </w:rPr>
      </w:pPr>
      <w:r w:rsidRPr="006D233A">
        <w:rPr>
          <w:rFonts w:cstheme="minorHAnsi"/>
        </w:rPr>
        <w:t>drop `distb'*</w:t>
      </w:r>
    </w:p>
    <w:p w14:paraId="5614C4B0" w14:textId="77777777" w:rsidR="004F5873" w:rsidRPr="006D233A" w:rsidRDefault="004F5873" w:rsidP="004F5873">
      <w:pPr>
        <w:tabs>
          <w:tab w:val="left" w:pos="9120"/>
        </w:tabs>
        <w:rPr>
          <w:rFonts w:cstheme="minorHAnsi"/>
        </w:rPr>
      </w:pPr>
      <w:r w:rsidRPr="006D233A">
        <w:rPr>
          <w:rFonts w:cstheme="minorHAnsi"/>
        </w:rPr>
        <w:lastRenderedPageBreak/>
        <w:t>} // end of embedded else for write to file flagged pairs</w:t>
      </w:r>
    </w:p>
    <w:p w14:paraId="75CA7E68" w14:textId="77777777" w:rsidR="004F5873" w:rsidRPr="006D233A" w:rsidRDefault="004F5873" w:rsidP="004F5873">
      <w:pPr>
        <w:tabs>
          <w:tab w:val="left" w:pos="9120"/>
        </w:tabs>
        <w:rPr>
          <w:rFonts w:cstheme="minorHAnsi"/>
        </w:rPr>
      </w:pPr>
      <w:r w:rsidRPr="006D233A">
        <w:rPr>
          <w:rFonts w:cstheme="minorHAnsi"/>
        </w:rPr>
        <w:t>} // end of first else after distb 'pair foreach'</w:t>
      </w:r>
    </w:p>
    <w:p w14:paraId="74606040" w14:textId="77777777" w:rsidR="004F5873" w:rsidRPr="006D233A" w:rsidRDefault="004F5873" w:rsidP="004F5873">
      <w:pPr>
        <w:tabs>
          <w:tab w:val="left" w:pos="9120"/>
        </w:tabs>
        <w:rPr>
          <w:rFonts w:cstheme="minorHAnsi"/>
        </w:rPr>
      </w:pPr>
      <w:r w:rsidRPr="006D233A">
        <w:rPr>
          <w:rFonts w:cstheme="minorHAnsi"/>
        </w:rPr>
        <w:t>} // end of distb 'pair foreach'</w:t>
      </w:r>
    </w:p>
    <w:p w14:paraId="30597CD9" w14:textId="77777777" w:rsidR="004F5873" w:rsidRPr="006D233A" w:rsidRDefault="004F5873" w:rsidP="004F5873">
      <w:pPr>
        <w:tabs>
          <w:tab w:val="left" w:pos="9120"/>
        </w:tabs>
        <w:rPr>
          <w:rFonts w:cstheme="minorHAnsi"/>
        </w:rPr>
      </w:pPr>
      <w:r w:rsidRPr="006D233A">
        <w:rPr>
          <w:rFonts w:cstheme="minorHAnsi"/>
        </w:rPr>
        <w:t>drop `dista'*</w:t>
      </w:r>
      <w:r w:rsidRPr="006D233A">
        <w:rPr>
          <w:rFonts w:cstheme="minorHAnsi"/>
        </w:rPr>
        <w:tab/>
      </w:r>
    </w:p>
    <w:p w14:paraId="74176593" w14:textId="77777777" w:rsidR="004F5873" w:rsidRPr="006D233A" w:rsidRDefault="004F5873" w:rsidP="004F5873">
      <w:pPr>
        <w:tabs>
          <w:tab w:val="left" w:pos="9120"/>
        </w:tabs>
        <w:rPr>
          <w:rFonts w:cstheme="minorHAnsi"/>
        </w:rPr>
      </w:pPr>
      <w:r w:rsidRPr="006D233A">
        <w:rPr>
          <w:rFonts w:cstheme="minorHAnsi"/>
        </w:rPr>
        <w:t>} // end of overall/dista 'pair foreach' - each pair will be assessed twice  as both combinations (x+y and y+x)</w:t>
      </w:r>
    </w:p>
    <w:p w14:paraId="40A0A2F3" w14:textId="77777777" w:rsidR="004F5873" w:rsidRPr="006D233A" w:rsidRDefault="004F5873" w:rsidP="004F5873">
      <w:pPr>
        <w:tabs>
          <w:tab w:val="left" w:pos="9120"/>
        </w:tabs>
        <w:rPr>
          <w:rFonts w:cstheme="minorHAnsi"/>
        </w:rPr>
      </w:pPr>
      <w:r w:rsidRPr="006D233A">
        <w:rPr>
          <w:rFonts w:cstheme="minorHAnsi"/>
        </w:rPr>
        <w:t>file close bs</w:t>
      </w:r>
    </w:p>
    <w:p w14:paraId="6D982981" w14:textId="77777777" w:rsidR="004F5873" w:rsidRPr="006D233A" w:rsidRDefault="004F5873" w:rsidP="004F5873">
      <w:pPr>
        <w:tabs>
          <w:tab w:val="left" w:pos="9120"/>
        </w:tabs>
        <w:rPr>
          <w:rFonts w:cstheme="minorHAnsi"/>
        </w:rPr>
      </w:pPr>
      <w:r w:rsidRPr="006D233A">
        <w:rPr>
          <w:rFonts w:cstheme="minorHAnsi"/>
        </w:rPr>
        <w:t>insheet using bias_m10.txt,clear</w:t>
      </w:r>
    </w:p>
    <w:p w14:paraId="017D22EB" w14:textId="77777777" w:rsidR="004F5873" w:rsidRPr="006D233A" w:rsidRDefault="004F5873" w:rsidP="004F5873">
      <w:pPr>
        <w:tabs>
          <w:tab w:val="left" w:pos="9120"/>
        </w:tabs>
        <w:rPr>
          <w:rFonts w:cstheme="minorHAnsi"/>
        </w:rPr>
      </w:pPr>
    </w:p>
    <w:p w14:paraId="38B137F6" w14:textId="77777777" w:rsidR="004F5873" w:rsidRPr="006D233A" w:rsidRDefault="004F5873" w:rsidP="004F5873">
      <w:pPr>
        <w:tabs>
          <w:tab w:val="left" w:pos="9120"/>
        </w:tabs>
        <w:rPr>
          <w:rFonts w:cstheme="minorHAnsi"/>
        </w:rPr>
      </w:pPr>
      <w:r w:rsidRPr="006D233A">
        <w:rPr>
          <w:rFonts w:cstheme="minorHAnsi"/>
        </w:rPr>
        <w:t>// Each problem pair is saved twice e.g. as zavala/funhalouro and funhalouro/zavala</w:t>
      </w:r>
    </w:p>
    <w:p w14:paraId="01BCA0C1" w14:textId="77777777" w:rsidR="004F5873" w:rsidRPr="006D233A" w:rsidRDefault="004F5873" w:rsidP="004F5873">
      <w:pPr>
        <w:tabs>
          <w:tab w:val="left" w:pos="9120"/>
        </w:tabs>
        <w:rPr>
          <w:rFonts w:cstheme="minorHAnsi"/>
        </w:rPr>
      </w:pPr>
      <w:r w:rsidRPr="006D233A">
        <w:rPr>
          <w:rFonts w:cstheme="minorHAnsi"/>
        </w:rPr>
        <w:t xml:space="preserve">// in order to identify duplicates: reshape, sort district, reshape back, drop </w:t>
      </w:r>
    </w:p>
    <w:p w14:paraId="3C6FB686" w14:textId="77777777" w:rsidR="004F5873" w:rsidRPr="006D233A" w:rsidRDefault="004F5873" w:rsidP="004F5873">
      <w:pPr>
        <w:tabs>
          <w:tab w:val="left" w:pos="9120"/>
        </w:tabs>
        <w:rPr>
          <w:rFonts w:cstheme="minorHAnsi"/>
        </w:rPr>
      </w:pPr>
      <w:r w:rsidRPr="006D233A">
        <w:rPr>
          <w:rFonts w:cstheme="minorHAnsi"/>
        </w:rPr>
        <w:t>gen id=_n</w:t>
      </w:r>
    </w:p>
    <w:p w14:paraId="24BA052E" w14:textId="77777777" w:rsidR="004F5873" w:rsidRPr="006D233A" w:rsidRDefault="004F5873" w:rsidP="004F5873">
      <w:pPr>
        <w:tabs>
          <w:tab w:val="left" w:pos="9120"/>
        </w:tabs>
        <w:rPr>
          <w:rFonts w:cstheme="minorHAnsi"/>
        </w:rPr>
      </w:pPr>
      <w:r w:rsidRPr="006D233A">
        <w:rPr>
          <w:rFonts w:cstheme="minorHAnsi"/>
        </w:rPr>
        <w:t>reshape long distr_, i(id) j(newvar)</w:t>
      </w:r>
    </w:p>
    <w:p w14:paraId="0F657FAB" w14:textId="77777777" w:rsidR="004F5873" w:rsidRPr="006D233A" w:rsidRDefault="004F5873" w:rsidP="004F5873">
      <w:pPr>
        <w:tabs>
          <w:tab w:val="left" w:pos="9120"/>
        </w:tabs>
        <w:rPr>
          <w:rFonts w:cstheme="minorHAnsi"/>
        </w:rPr>
      </w:pPr>
      <w:r w:rsidRPr="006D233A">
        <w:rPr>
          <w:rFonts w:cstheme="minorHAnsi"/>
        </w:rPr>
        <w:t>sort id distr_</w:t>
      </w:r>
    </w:p>
    <w:p w14:paraId="43DF8150" w14:textId="77777777" w:rsidR="004F5873" w:rsidRPr="006D233A" w:rsidRDefault="004F5873" w:rsidP="004F5873">
      <w:pPr>
        <w:tabs>
          <w:tab w:val="left" w:pos="9120"/>
        </w:tabs>
        <w:rPr>
          <w:rFonts w:cstheme="minorHAnsi"/>
        </w:rPr>
      </w:pPr>
      <w:r w:rsidRPr="006D233A">
        <w:rPr>
          <w:rFonts w:cstheme="minorHAnsi"/>
        </w:rPr>
        <w:t>by id: gen nv=_n</w:t>
      </w:r>
    </w:p>
    <w:p w14:paraId="7070AAC2" w14:textId="77777777" w:rsidR="004F5873" w:rsidRPr="006D233A" w:rsidRDefault="004F5873" w:rsidP="004F5873">
      <w:pPr>
        <w:tabs>
          <w:tab w:val="left" w:pos="9120"/>
        </w:tabs>
        <w:rPr>
          <w:rFonts w:cstheme="minorHAnsi"/>
        </w:rPr>
      </w:pPr>
      <w:r w:rsidRPr="006D233A">
        <w:rPr>
          <w:rFonts w:cstheme="minorHAnsi"/>
        </w:rPr>
        <w:t>drop newvar</w:t>
      </w:r>
    </w:p>
    <w:p w14:paraId="2D53C65E" w14:textId="77777777" w:rsidR="004F5873" w:rsidRPr="006D233A" w:rsidRDefault="004F5873" w:rsidP="004F5873">
      <w:pPr>
        <w:tabs>
          <w:tab w:val="left" w:pos="9120"/>
        </w:tabs>
        <w:rPr>
          <w:rFonts w:cstheme="minorHAnsi"/>
        </w:rPr>
      </w:pPr>
      <w:r w:rsidRPr="006D233A">
        <w:rPr>
          <w:rFonts w:cstheme="minorHAnsi"/>
        </w:rPr>
        <w:t>reshape wide distr_, i(id) j(nv) // now pairs are same way round,, can drop dups</w:t>
      </w:r>
    </w:p>
    <w:p w14:paraId="01EDE197" w14:textId="77777777" w:rsidR="004F5873" w:rsidRPr="006D233A" w:rsidRDefault="004F5873" w:rsidP="004F5873">
      <w:pPr>
        <w:tabs>
          <w:tab w:val="left" w:pos="9120"/>
        </w:tabs>
        <w:rPr>
          <w:rFonts w:cstheme="minorHAnsi"/>
        </w:rPr>
      </w:pPr>
      <w:r w:rsidRPr="006D233A">
        <w:rPr>
          <w:rFonts w:cstheme="minorHAnsi"/>
        </w:rPr>
        <w:t xml:space="preserve">duplicates drop distr_1 distr_2, force </w:t>
      </w:r>
    </w:p>
    <w:p w14:paraId="1DF3FE60" w14:textId="77777777" w:rsidR="004F5873" w:rsidRPr="006D233A" w:rsidRDefault="004F5873" w:rsidP="004F5873">
      <w:pPr>
        <w:tabs>
          <w:tab w:val="left" w:pos="9120"/>
        </w:tabs>
        <w:rPr>
          <w:rFonts w:cstheme="minorHAnsi"/>
        </w:rPr>
      </w:pPr>
      <w:r w:rsidRPr="006D233A">
        <w:rPr>
          <w:rFonts w:cstheme="minorHAnsi"/>
        </w:rPr>
        <w:t>sort freq</w:t>
      </w:r>
      <w:r w:rsidRPr="006D233A">
        <w:rPr>
          <w:rFonts w:cstheme="minorHAnsi"/>
        </w:rPr>
        <w:tab/>
      </w:r>
    </w:p>
    <w:p w14:paraId="34727C46" w14:textId="77777777" w:rsidR="004F5873" w:rsidRPr="006D233A" w:rsidRDefault="004F5873" w:rsidP="004F5873">
      <w:pPr>
        <w:tabs>
          <w:tab w:val="left" w:pos="9120"/>
        </w:tabs>
        <w:rPr>
          <w:rFonts w:cstheme="minorHAnsi"/>
        </w:rPr>
      </w:pPr>
      <w:r w:rsidRPr="006D233A">
        <w:rPr>
          <w:rFonts w:cstheme="minorHAnsi"/>
        </w:rPr>
        <w:t>drop id</w:t>
      </w:r>
    </w:p>
    <w:p w14:paraId="27165A47" w14:textId="77777777" w:rsidR="004F5873" w:rsidRPr="006D233A" w:rsidRDefault="004F5873" w:rsidP="004F5873">
      <w:pPr>
        <w:tabs>
          <w:tab w:val="left" w:pos="9120"/>
        </w:tabs>
        <w:rPr>
          <w:rFonts w:cstheme="minorHAnsi"/>
        </w:rPr>
      </w:pPr>
      <w:r w:rsidRPr="006D233A">
        <w:rPr>
          <w:rFonts w:cstheme="minorHAnsi"/>
        </w:rPr>
        <w:t xml:space="preserve">br // </w:t>
      </w:r>
    </w:p>
    <w:p w14:paraId="1F922F42" w14:textId="77777777" w:rsidR="004F5873" w:rsidRPr="006D233A" w:rsidRDefault="004F5873" w:rsidP="004F5873">
      <w:pPr>
        <w:tabs>
          <w:tab w:val="left" w:pos="9120"/>
        </w:tabs>
        <w:rPr>
          <w:rFonts w:cstheme="minorHAnsi"/>
        </w:rPr>
      </w:pPr>
      <w:r w:rsidRPr="006D233A">
        <w:rPr>
          <w:rFonts w:cstheme="minorHAnsi"/>
        </w:rPr>
        <w:t xml:space="preserve">save biasfinal10_mon, replace </w:t>
      </w:r>
    </w:p>
    <w:p w14:paraId="462BCC2C" w14:textId="77777777" w:rsidR="004F5873" w:rsidRPr="006D233A" w:rsidRDefault="004F5873" w:rsidP="004F5873">
      <w:pPr>
        <w:tabs>
          <w:tab w:val="left" w:pos="9120"/>
        </w:tabs>
        <w:rPr>
          <w:rFonts w:cstheme="minorHAnsi"/>
        </w:rPr>
      </w:pPr>
      <w:r w:rsidRPr="006D233A">
        <w:rPr>
          <w:rFonts w:cstheme="minorHAnsi"/>
        </w:rPr>
        <w:t>!"C:\Program Files\Windows Media Player\wmplayer" C:\Windows\Media\tada.wav</w:t>
      </w:r>
    </w:p>
    <w:p w14:paraId="19447B9E" w14:textId="77777777" w:rsidR="004F5873" w:rsidRPr="006D233A" w:rsidRDefault="004F5873" w:rsidP="004F5873">
      <w:pPr>
        <w:tabs>
          <w:tab w:val="left" w:pos="9120"/>
        </w:tabs>
        <w:rPr>
          <w:rFonts w:cstheme="minorHAnsi"/>
        </w:rPr>
      </w:pPr>
    </w:p>
    <w:p w14:paraId="734728BF" w14:textId="77777777" w:rsidR="004F5873" w:rsidRPr="006D233A" w:rsidRDefault="004F5873" w:rsidP="004F5873">
      <w:pPr>
        <w:tabs>
          <w:tab w:val="left" w:pos="9120"/>
        </w:tabs>
        <w:rPr>
          <w:rFonts w:cstheme="minorHAnsi"/>
        </w:rPr>
      </w:pPr>
      <w:r w:rsidRPr="006D233A">
        <w:rPr>
          <w:rFonts w:cstheme="minorHAnsi"/>
        </w:rPr>
        <w:t>*****************************</w:t>
      </w:r>
    </w:p>
    <w:p w14:paraId="0BF32B1D" w14:textId="77777777" w:rsidR="004F5873" w:rsidRPr="006D233A" w:rsidRDefault="004F5873" w:rsidP="004F5873">
      <w:pPr>
        <w:tabs>
          <w:tab w:val="left" w:pos="9120"/>
        </w:tabs>
        <w:rPr>
          <w:rFonts w:cstheme="minorHAnsi"/>
        </w:rPr>
      </w:pPr>
    </w:p>
    <w:p w14:paraId="0AC9B79A" w14:textId="77777777" w:rsidR="004F5873" w:rsidRPr="006D233A" w:rsidRDefault="004F5873" w:rsidP="004F5873">
      <w:pPr>
        <w:tabs>
          <w:tab w:val="left" w:pos="9120"/>
        </w:tabs>
        <w:rPr>
          <w:rFonts w:cstheme="minorHAnsi"/>
        </w:rPr>
      </w:pPr>
      <w:r w:rsidRPr="006D233A">
        <w:rPr>
          <w:rFonts w:cstheme="minorHAnsi"/>
        </w:rPr>
        <w:t>*Part III pick final scheme and save</w:t>
      </w:r>
    </w:p>
    <w:p w14:paraId="77954E08" w14:textId="77777777" w:rsidR="004F5873" w:rsidRPr="006D233A" w:rsidRDefault="004F5873" w:rsidP="004F5873">
      <w:pPr>
        <w:tabs>
          <w:tab w:val="left" w:pos="9120"/>
        </w:tabs>
        <w:rPr>
          <w:rFonts w:cstheme="minorHAnsi"/>
        </w:rPr>
      </w:pPr>
      <w:r w:rsidRPr="006D233A">
        <w:rPr>
          <w:rFonts w:cstheme="minorHAnsi"/>
        </w:rPr>
        <w:t>use allowed_tm10, clear // tm10 was the criteria set picked, after 100000 runs 05-04-2013, low bias</w:t>
      </w:r>
    </w:p>
    <w:p w14:paraId="35DF86DD" w14:textId="77777777" w:rsidR="004F5873" w:rsidRPr="006D233A" w:rsidRDefault="004F5873" w:rsidP="004F5873">
      <w:pPr>
        <w:tabs>
          <w:tab w:val="left" w:pos="9120"/>
        </w:tabs>
        <w:rPr>
          <w:rFonts w:cstheme="minorHAnsi"/>
        </w:rPr>
      </w:pPr>
      <w:r w:rsidRPr="006D233A">
        <w:rPr>
          <w:rFonts w:cstheme="minorHAnsi"/>
        </w:rPr>
        <w:t>set seed 05042013 //  = date when final allocation picked randomly from allowed set number 9</w:t>
      </w:r>
    </w:p>
    <w:p w14:paraId="5B458CCC" w14:textId="77777777" w:rsidR="004F5873" w:rsidRPr="006D233A" w:rsidRDefault="004F5873" w:rsidP="004F5873">
      <w:pPr>
        <w:tabs>
          <w:tab w:val="left" w:pos="9120"/>
        </w:tabs>
        <w:rPr>
          <w:rFonts w:cstheme="minorHAnsi"/>
        </w:rPr>
      </w:pPr>
      <w:r w:rsidRPr="006D233A">
        <w:rPr>
          <w:rFonts w:cstheme="minorHAnsi"/>
        </w:rPr>
        <w:lastRenderedPageBreak/>
        <w:t>generate random = runiform()</w:t>
      </w:r>
    </w:p>
    <w:p w14:paraId="16375703" w14:textId="77777777" w:rsidR="004F5873" w:rsidRPr="006D233A" w:rsidRDefault="004F5873" w:rsidP="004F5873">
      <w:pPr>
        <w:tabs>
          <w:tab w:val="left" w:pos="9120"/>
        </w:tabs>
        <w:rPr>
          <w:rFonts w:cstheme="minorHAnsi"/>
        </w:rPr>
      </w:pPr>
      <w:r w:rsidRPr="006D233A">
        <w:rPr>
          <w:rFonts w:cstheme="minorHAnsi"/>
        </w:rPr>
        <w:t xml:space="preserve">sort random </w:t>
      </w:r>
    </w:p>
    <w:p w14:paraId="6411CCF4" w14:textId="77777777" w:rsidR="004F5873" w:rsidRPr="006D233A" w:rsidRDefault="004F5873" w:rsidP="004F5873">
      <w:pPr>
        <w:tabs>
          <w:tab w:val="left" w:pos="9120"/>
        </w:tabs>
        <w:rPr>
          <w:rFonts w:cstheme="minorHAnsi"/>
        </w:rPr>
      </w:pPr>
      <w:r w:rsidRPr="006D233A">
        <w:rPr>
          <w:rFonts w:cstheme="minorHAnsi"/>
        </w:rPr>
        <w:t>keep if _n==1</w:t>
      </w:r>
    </w:p>
    <w:p w14:paraId="19F095B1" w14:textId="77777777" w:rsidR="004F5873" w:rsidRPr="006D233A" w:rsidRDefault="004F5873" w:rsidP="004F5873">
      <w:pPr>
        <w:tabs>
          <w:tab w:val="left" w:pos="9120"/>
        </w:tabs>
        <w:rPr>
          <w:rFonts w:cstheme="minorHAnsi"/>
        </w:rPr>
      </w:pPr>
      <w:r w:rsidRPr="006D233A">
        <w:rPr>
          <w:rFonts w:cstheme="minorHAnsi"/>
        </w:rPr>
        <w:t>list allocation // show the scheme number that was picked</w:t>
      </w:r>
    </w:p>
    <w:p w14:paraId="3DAB741A" w14:textId="77777777" w:rsidR="004F5873" w:rsidRPr="006D233A" w:rsidRDefault="004F5873" w:rsidP="004F5873">
      <w:pPr>
        <w:tabs>
          <w:tab w:val="left" w:pos="9120"/>
        </w:tabs>
        <w:rPr>
          <w:rFonts w:cstheme="minorHAnsi"/>
        </w:rPr>
      </w:pPr>
      <w:r w:rsidRPr="006D233A">
        <w:rPr>
          <w:rFonts w:cstheme="minorHAnsi"/>
        </w:rPr>
        <w:t>drop dup random allocation // have to drop all numeric variables added onto the end for sxpose</w:t>
      </w:r>
    </w:p>
    <w:p w14:paraId="7591EA40" w14:textId="77777777" w:rsidR="004F5873" w:rsidRPr="006D233A" w:rsidRDefault="004F5873" w:rsidP="004F5873">
      <w:pPr>
        <w:tabs>
          <w:tab w:val="left" w:pos="9120"/>
        </w:tabs>
        <w:rPr>
          <w:rFonts w:cstheme="minorHAnsi"/>
        </w:rPr>
      </w:pPr>
      <w:r w:rsidRPr="006D233A">
        <w:rPr>
          <w:rFonts w:cstheme="minorHAnsi"/>
        </w:rPr>
        <w:t>sxpose, clear // had to download the string version of "xpose" which does the same as excel's transpose (wide--&gt;long but NOT stata way)</w:t>
      </w:r>
    </w:p>
    <w:p w14:paraId="79D48D29" w14:textId="77777777" w:rsidR="004F5873" w:rsidRPr="006D233A" w:rsidRDefault="004F5873" w:rsidP="004F5873">
      <w:pPr>
        <w:tabs>
          <w:tab w:val="left" w:pos="9120"/>
        </w:tabs>
        <w:rPr>
          <w:rFonts w:cstheme="minorHAnsi"/>
        </w:rPr>
      </w:pPr>
      <w:r w:rsidRPr="006D233A">
        <w:rPr>
          <w:rFonts w:cstheme="minorHAnsi"/>
        </w:rPr>
        <w:t>generate group = group(2) // back to the same two groups as before re-shaped wide in first foreach above</w:t>
      </w:r>
    </w:p>
    <w:p w14:paraId="6A385E18" w14:textId="77777777" w:rsidR="004F5873" w:rsidRPr="006D233A" w:rsidRDefault="004F5873" w:rsidP="004F5873">
      <w:pPr>
        <w:tabs>
          <w:tab w:val="left" w:pos="9120"/>
        </w:tabs>
        <w:rPr>
          <w:rFonts w:cstheme="minorHAnsi"/>
        </w:rPr>
      </w:pPr>
      <w:r w:rsidRPr="006D233A">
        <w:rPr>
          <w:rFonts w:cstheme="minorHAnsi"/>
        </w:rPr>
        <w:t>rename group arm</w:t>
      </w:r>
    </w:p>
    <w:p w14:paraId="0F7EB6D5" w14:textId="77777777" w:rsidR="004F5873" w:rsidRPr="006D233A" w:rsidRDefault="004F5873" w:rsidP="004F5873">
      <w:pPr>
        <w:tabs>
          <w:tab w:val="left" w:pos="9120"/>
        </w:tabs>
        <w:rPr>
          <w:rFonts w:cstheme="minorHAnsi"/>
        </w:rPr>
      </w:pPr>
      <w:r w:rsidRPr="006D233A">
        <w:rPr>
          <w:rFonts w:cstheme="minorHAnsi"/>
        </w:rPr>
        <w:t>rename _var1 district // for merge with cluster_m.dta/motherchild_m etc</w:t>
      </w:r>
    </w:p>
    <w:p w14:paraId="0B38C361" w14:textId="77777777" w:rsidR="004F5873" w:rsidRPr="006D233A" w:rsidRDefault="004F5873" w:rsidP="004F5873">
      <w:pPr>
        <w:tabs>
          <w:tab w:val="left" w:pos="9120"/>
        </w:tabs>
        <w:rPr>
          <w:rFonts w:cstheme="minorHAnsi"/>
        </w:rPr>
      </w:pPr>
      <w:r w:rsidRPr="006D233A">
        <w:rPr>
          <w:rFonts w:cstheme="minorHAnsi"/>
        </w:rPr>
        <w:t>sort district</w:t>
      </w:r>
    </w:p>
    <w:p w14:paraId="1BAC03FB" w14:textId="77777777" w:rsidR="004F5873" w:rsidRPr="006D233A" w:rsidRDefault="004F5873" w:rsidP="004F5873">
      <w:pPr>
        <w:tabs>
          <w:tab w:val="left" w:pos="9120"/>
        </w:tabs>
        <w:rPr>
          <w:rFonts w:cstheme="minorHAnsi"/>
        </w:rPr>
      </w:pPr>
      <w:r w:rsidRPr="006D233A">
        <w:rPr>
          <w:rFonts w:cstheme="minorHAnsi"/>
        </w:rPr>
        <w:t>label data</w:t>
      </w:r>
    </w:p>
    <w:p w14:paraId="31218050" w14:textId="77777777" w:rsidR="004F5873" w:rsidRPr="006D233A" w:rsidRDefault="004F5873" w:rsidP="004F5873">
      <w:pPr>
        <w:tabs>
          <w:tab w:val="left" w:pos="9120"/>
        </w:tabs>
        <w:rPr>
          <w:rFonts w:cstheme="minorHAnsi"/>
        </w:rPr>
      </w:pPr>
      <w:r w:rsidRPr="006D233A">
        <w:rPr>
          <w:rFonts w:cstheme="minorHAnsi"/>
        </w:rPr>
        <w:t>label data "Final scheme 6102 picked after 100000 runs using criteria set #10 SS 042013"</w:t>
      </w:r>
    </w:p>
    <w:p w14:paraId="6D444584" w14:textId="77777777" w:rsidR="004F5873" w:rsidRPr="006D233A" w:rsidRDefault="004F5873" w:rsidP="004F5873">
      <w:pPr>
        <w:tabs>
          <w:tab w:val="left" w:pos="9120"/>
        </w:tabs>
        <w:rPr>
          <w:rFonts w:cstheme="minorHAnsi"/>
        </w:rPr>
      </w:pPr>
      <w:r w:rsidRPr="006D233A">
        <w:rPr>
          <w:rFonts w:cstheme="minorHAnsi"/>
        </w:rPr>
        <w:t>save inscale_tm10_6102,replace</w:t>
      </w:r>
    </w:p>
    <w:p w14:paraId="6F2BCB97" w14:textId="77777777" w:rsidR="004F5873" w:rsidRPr="006D233A" w:rsidRDefault="004F5873" w:rsidP="004F5873">
      <w:pPr>
        <w:tabs>
          <w:tab w:val="left" w:pos="9120"/>
        </w:tabs>
        <w:rPr>
          <w:rFonts w:cstheme="minorHAnsi"/>
        </w:rPr>
      </w:pPr>
    </w:p>
    <w:p w14:paraId="7E2E5CC2" w14:textId="77777777" w:rsidR="004F5873" w:rsidRPr="006D233A" w:rsidRDefault="004F5873" w:rsidP="004F5873">
      <w:pPr>
        <w:tabs>
          <w:tab w:val="left" w:pos="9120"/>
        </w:tabs>
        <w:rPr>
          <w:rFonts w:cstheme="minorHAnsi"/>
        </w:rPr>
      </w:pPr>
    </w:p>
    <w:p w14:paraId="53A976E3" w14:textId="77777777" w:rsidR="004F5873" w:rsidRPr="006D233A" w:rsidRDefault="004F5873" w:rsidP="004F5873">
      <w:pPr>
        <w:tabs>
          <w:tab w:val="left" w:pos="9120"/>
        </w:tabs>
        <w:rPr>
          <w:rFonts w:cstheme="minorHAnsi"/>
        </w:rPr>
      </w:pPr>
    </w:p>
    <w:p w14:paraId="2742B869" w14:textId="77777777" w:rsidR="004F5873" w:rsidRPr="006D233A" w:rsidRDefault="004F5873" w:rsidP="004F5873">
      <w:pPr>
        <w:tabs>
          <w:tab w:val="left" w:pos="9120"/>
        </w:tabs>
        <w:rPr>
          <w:rFonts w:cstheme="minorHAnsi"/>
        </w:rPr>
      </w:pPr>
    </w:p>
    <w:p w14:paraId="45A954BC" w14:textId="77777777" w:rsidR="004F5873" w:rsidRDefault="004F5873" w:rsidP="004F5873">
      <w:pPr>
        <w:tabs>
          <w:tab w:val="left" w:pos="9120"/>
        </w:tabs>
        <w:rPr>
          <w:rFonts w:cstheme="minorHAnsi"/>
        </w:rPr>
      </w:pPr>
    </w:p>
    <w:p w14:paraId="0C2479CE" w14:textId="77777777" w:rsidR="004F5873" w:rsidRDefault="004F5873" w:rsidP="004F5873">
      <w:pPr>
        <w:tabs>
          <w:tab w:val="left" w:pos="9120"/>
        </w:tabs>
        <w:rPr>
          <w:rFonts w:cstheme="minorHAnsi"/>
          <w:b/>
          <w:bCs/>
        </w:rPr>
      </w:pPr>
      <w:r>
        <w:rPr>
          <w:rFonts w:cstheme="minorHAnsi"/>
          <w:b/>
          <w:bCs/>
        </w:rPr>
        <w:t>Analysis codes (Stata v 13) – Primary and Secondary Outcomes</w:t>
      </w:r>
    </w:p>
    <w:p w14:paraId="6E618E94" w14:textId="77777777" w:rsidR="004F5873" w:rsidRDefault="004F5873" w:rsidP="004F5873">
      <w:pPr>
        <w:tabs>
          <w:tab w:val="left" w:pos="9120"/>
        </w:tabs>
        <w:rPr>
          <w:rFonts w:cstheme="minorHAnsi"/>
        </w:rPr>
      </w:pPr>
    </w:p>
    <w:p w14:paraId="2FA7AD31"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Appropriate treatment by condition and coverage of blood tests for malaria, adjusted for baseline variables</w:t>
      </w:r>
    </w:p>
    <w:p w14:paraId="4EABFA28"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fever = suspected malaria; malaria = confirmed malaria; diarrhoea = diarrhoea = pneum = suspected pneumonia; testblood =blood test for malaria; whch_apptreat = whole child appropriate treatment)</w:t>
      </w:r>
    </w:p>
    <w:p w14:paraId="36A8A3B4"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fever i.inscale bfeverdis bclupub bcluape clusmotf clus1logcost, re i(dist) or </w:t>
      </w:r>
    </w:p>
    <w:p w14:paraId="7E9CFBB1"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malaria i.inscale bmalardis bclupub bcluape clusmotf clus1logcost, re i(dist) or </w:t>
      </w:r>
    </w:p>
    <w:p w14:paraId="6770A431"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diarrhoea i.inscale bdiarrdis bclupub bcluape clusmotf clus1logcost, re i(dist) or </w:t>
      </w:r>
    </w:p>
    <w:p w14:paraId="6757E568"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pneum i.inscale bpneudis bclupub bcluape clusmotf clus1logcost, re i(dist) or </w:t>
      </w:r>
    </w:p>
    <w:p w14:paraId="3208BF6B"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testblood i.inscale  bclupub bcluape clusmotf clus1logcost, re i(dist) or </w:t>
      </w:r>
    </w:p>
    <w:p w14:paraId="14A43049"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whch_apptreat i.inscale bclusapp clusmotf clus1logcost if provf==1, re i(dist) or </w:t>
      </w:r>
    </w:p>
    <w:p w14:paraId="79DD0DC6" w14:textId="77777777" w:rsidR="004F5873" w:rsidRPr="00C328FD" w:rsidRDefault="004F5873" w:rsidP="004F5873">
      <w:pPr>
        <w:tabs>
          <w:tab w:val="left" w:pos="9120"/>
        </w:tabs>
        <w:spacing w:after="0"/>
        <w:rPr>
          <w:rFonts w:cstheme="minorHAnsi"/>
          <w:sz w:val="19"/>
          <w:szCs w:val="19"/>
        </w:rPr>
      </w:pPr>
    </w:p>
    <w:p w14:paraId="30665A0B" w14:textId="77777777" w:rsidR="004F5873" w:rsidRDefault="004F5873" w:rsidP="004F5873">
      <w:pPr>
        <w:tabs>
          <w:tab w:val="left" w:pos="9120"/>
        </w:tabs>
        <w:spacing w:after="0"/>
        <w:rPr>
          <w:rFonts w:cstheme="minorHAnsi"/>
          <w:sz w:val="19"/>
          <w:szCs w:val="19"/>
        </w:rPr>
      </w:pPr>
      <w:r w:rsidRPr="00C328FD">
        <w:rPr>
          <w:rFonts w:cstheme="minorHAnsi"/>
          <w:b/>
          <w:bCs/>
          <w:sz w:val="19"/>
          <w:szCs w:val="19"/>
        </w:rPr>
        <w:t>Rates of care seeking by health provider type</w:t>
      </w:r>
      <w:r w:rsidRPr="00C328FD">
        <w:rPr>
          <w:rFonts w:cstheme="minorHAnsi"/>
          <w:sz w:val="19"/>
          <w:szCs w:val="19"/>
        </w:rPr>
        <w:t xml:space="preserve"> </w:t>
      </w:r>
    </w:p>
    <w:p w14:paraId="61992E3D"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vhtf =CHW first port of call; vhtany= CHW at any point pubany = public facility at any point; sector_priva = private sector provider at any point; nocare = no care sought)</w:t>
      </w:r>
    </w:p>
    <w:p w14:paraId="4C8FB69F"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xtlogit vhtf i.inscale bcluape_a bclupub bcluape clusmotf clus1logcost, re i(dist) or</w:t>
      </w:r>
    </w:p>
    <w:p w14:paraId="405DD125"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vhtany i.inscale bcluape_a bclupub bcluape clusmotf clus1logcost, re i(dist) or </w:t>
      </w:r>
    </w:p>
    <w:p w14:paraId="6A2D5B0B"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pubany i.inscale bclupub_a bclupub bcluape clusmotf clus1logcost, re i(dist) or </w:t>
      </w:r>
    </w:p>
    <w:p w14:paraId="690AB6B2"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lastRenderedPageBreak/>
        <w:t xml:space="preserve">xtlogit sector_priva i.inscale bclupriv_a bclupub bcluape clusmotf clus1logcost, re i(dist) or // combine because numbers are few </w:t>
      </w:r>
    </w:p>
    <w:p w14:paraId="5B0FB49D"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nocare i.inscale bclunocare bclupub bcluape clusmotf clus1logcost, re i(dist) or </w:t>
      </w:r>
    </w:p>
    <w:p w14:paraId="0490BEBC"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 </w:t>
      </w:r>
    </w:p>
    <w:p w14:paraId="3FF1E1A7"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 xml:space="preserve">Appropriate treatment by condition </w:t>
      </w:r>
    </w:p>
    <w:p w14:paraId="3D6A95B7"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malapprop = suspected malaria; mal2pprop = confirmed malaria; diapprop = diarrhoea = pnapprop = suspected pneumonia with any eligible antibiotic; pnapprop_a = suspected pneumonia with amoxicillin)</w:t>
      </w:r>
    </w:p>
    <w:p w14:paraId="3CFE6359"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xtlogit malapprop i.inscale  bmalap bclupub bcluape clusmotf clus1logcost, re i(dist) or // in wide database only (and below to rows too)</w:t>
      </w:r>
    </w:p>
    <w:p w14:paraId="06362D52"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mal2pprop i.inscale bmal2ap bclupub bcluape clusmotf clus1logcost, re i(dist) or </w:t>
      </w:r>
    </w:p>
    <w:p w14:paraId="67754A0D"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diapprop i.inscale  bdiarzap bclupub bcluape clusmotf clus1logcost  , re i(dist) or </w:t>
      </w:r>
    </w:p>
    <w:p w14:paraId="19A6B575"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pnapprop i.inscale  bpneuap bclupub bcluape clusmotf clus1logcost, re i(dist) or </w:t>
      </w:r>
    </w:p>
    <w:p w14:paraId="2B8C1017"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 xml:space="preserve">xtlogit pnapprop_a i.inscale  bpneuap_a bclupub bcluape clusmotf clus1logcost, re i(dist) or </w:t>
      </w:r>
    </w:p>
    <w:p w14:paraId="3751F9E1" w14:textId="77777777" w:rsidR="004F5873" w:rsidRPr="00C328FD" w:rsidRDefault="004F5873" w:rsidP="004F5873">
      <w:pPr>
        <w:tabs>
          <w:tab w:val="left" w:pos="9120"/>
        </w:tabs>
        <w:spacing w:after="0"/>
        <w:rPr>
          <w:rFonts w:cstheme="minorHAnsi"/>
          <w:sz w:val="19"/>
          <w:szCs w:val="19"/>
        </w:rPr>
      </w:pPr>
    </w:p>
    <w:p w14:paraId="5EEBF711" w14:textId="77777777" w:rsidR="004F5873" w:rsidRPr="00C328FD" w:rsidRDefault="004F5873" w:rsidP="004F5873">
      <w:pPr>
        <w:tabs>
          <w:tab w:val="left" w:pos="9120"/>
        </w:tabs>
        <w:spacing w:after="0"/>
        <w:rPr>
          <w:rFonts w:cstheme="minorHAnsi"/>
          <w:b/>
          <w:bCs/>
          <w:sz w:val="19"/>
          <w:szCs w:val="19"/>
        </w:rPr>
      </w:pPr>
      <w:r w:rsidRPr="00C328FD">
        <w:rPr>
          <w:rFonts w:cstheme="minorHAnsi"/>
          <w:b/>
          <w:bCs/>
          <w:sz w:val="19"/>
          <w:szCs w:val="19"/>
        </w:rPr>
        <w:t xml:space="preserve">CHW outcomes </w:t>
      </w:r>
    </w:p>
    <w:p w14:paraId="1D722836"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APEidentity  = social identity score; APEMot = motivation score; perform  = clinical knowledge score prop_leave = attrition</w:t>
      </w:r>
      <w:r>
        <w:rPr>
          <w:rFonts w:cstheme="minorHAnsi"/>
          <w:sz w:val="19"/>
          <w:szCs w:val="19"/>
        </w:rPr>
        <w:t xml:space="preserve">; </w:t>
      </w:r>
      <w:r w:rsidRPr="00C328FD">
        <w:rPr>
          <w:rFonts w:cstheme="minorHAnsi"/>
          <w:sz w:val="19"/>
          <w:szCs w:val="19"/>
        </w:rPr>
        <w:t>anydrug</w:t>
      </w:r>
      <w:r>
        <w:rPr>
          <w:rFonts w:cstheme="minorHAnsi"/>
          <w:sz w:val="19"/>
          <w:szCs w:val="19"/>
        </w:rPr>
        <w:t xml:space="preserve"> = stockouts of any drugs for common childhood illesse</w:t>
      </w:r>
      <w:r w:rsidRPr="00C328FD">
        <w:rPr>
          <w:rFonts w:cstheme="minorHAnsi"/>
          <w:sz w:val="19"/>
          <w:szCs w:val="19"/>
        </w:rPr>
        <w:t>)</w:t>
      </w:r>
    </w:p>
    <w:p w14:paraId="3F7D5BB6"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xtreg perform i.inscale bclusperf bclupub bcluape clusmotf clus1logcost, i(dist) re  // final - in paper</w:t>
      </w:r>
    </w:p>
    <w:p w14:paraId="47342285"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xtreg APEidentity i.inscale bclupub bcluape clusmotf clus1logcost, i(dist) re  // final - in paper</w:t>
      </w:r>
    </w:p>
    <w:p w14:paraId="361D1425" w14:textId="77777777" w:rsidR="004F5873" w:rsidRPr="00C328FD" w:rsidRDefault="004F5873" w:rsidP="004F5873">
      <w:pPr>
        <w:tabs>
          <w:tab w:val="left" w:pos="9120"/>
        </w:tabs>
        <w:spacing w:after="0"/>
        <w:rPr>
          <w:rFonts w:cstheme="minorHAnsi"/>
          <w:sz w:val="19"/>
          <w:szCs w:val="19"/>
        </w:rPr>
      </w:pPr>
      <w:r w:rsidRPr="00C328FD">
        <w:rPr>
          <w:rFonts w:cstheme="minorHAnsi"/>
          <w:sz w:val="19"/>
          <w:szCs w:val="19"/>
        </w:rPr>
        <w:t>xtreg APEMot i.inscale bclupub bcluape clusmotf clus1logcost, i(dist) re  // final - in paper</w:t>
      </w:r>
    </w:p>
    <w:p w14:paraId="149AA264" w14:textId="77777777" w:rsidR="004F5873" w:rsidRDefault="004F5873" w:rsidP="004F5873">
      <w:pPr>
        <w:tabs>
          <w:tab w:val="left" w:pos="9120"/>
        </w:tabs>
        <w:spacing w:after="0"/>
        <w:rPr>
          <w:rFonts w:cstheme="minorHAnsi"/>
          <w:sz w:val="19"/>
          <w:szCs w:val="19"/>
        </w:rPr>
      </w:pPr>
      <w:r w:rsidRPr="00C328FD">
        <w:rPr>
          <w:rFonts w:cstheme="minorHAnsi"/>
          <w:sz w:val="19"/>
          <w:szCs w:val="19"/>
        </w:rPr>
        <w:t>xtreg prop_leave i.inscale  bclupub bcluape clusmotf clus1logcost, be i(dist) //  - in paper</w:t>
      </w:r>
    </w:p>
    <w:p w14:paraId="7C844935" w14:textId="0B548CBB" w:rsidR="00266124" w:rsidRDefault="004F5873" w:rsidP="004F5873">
      <w:r w:rsidRPr="00C328FD">
        <w:rPr>
          <w:rFonts w:cstheme="minorHAnsi"/>
          <w:sz w:val="19"/>
          <w:szCs w:val="19"/>
        </w:rPr>
        <w:t>xtlogit anydrug i.inscale bclupub bcluape clusmotf clus1logcost, re i(dist) or  // in paper</w:t>
      </w:r>
      <w:r w:rsidRPr="00C328FD">
        <w:rPr>
          <w:rFonts w:cstheme="minorHAnsi"/>
          <w:sz w:val="19"/>
          <w:szCs w:val="19"/>
        </w:rPr>
        <w:tab/>
      </w:r>
    </w:p>
    <w:sectPr w:rsidR="0026612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BDFF83" w14:textId="77777777" w:rsidR="009643C8" w:rsidRDefault="009643C8" w:rsidP="0075181D">
      <w:pPr>
        <w:spacing w:after="0" w:line="240" w:lineRule="auto"/>
      </w:pPr>
      <w:r>
        <w:separator/>
      </w:r>
    </w:p>
  </w:endnote>
  <w:endnote w:type="continuationSeparator" w:id="0">
    <w:p w14:paraId="34DD772F" w14:textId="77777777" w:rsidR="009643C8" w:rsidRDefault="009643C8" w:rsidP="00751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782972"/>
      <w:docPartObj>
        <w:docPartGallery w:val="Page Numbers (Bottom of Page)"/>
        <w:docPartUnique/>
      </w:docPartObj>
    </w:sdtPr>
    <w:sdtEndPr>
      <w:rPr>
        <w:noProof/>
      </w:rPr>
    </w:sdtEndPr>
    <w:sdtContent>
      <w:p w14:paraId="4B4906DA" w14:textId="52811B46" w:rsidR="0075181D" w:rsidRDefault="0075181D">
        <w:pPr>
          <w:pStyle w:val="Footer"/>
          <w:jc w:val="right"/>
        </w:pPr>
        <w:r>
          <w:fldChar w:fldCharType="begin"/>
        </w:r>
        <w:r>
          <w:instrText xml:space="preserve"> PAGE   \* MERGEFORMAT </w:instrText>
        </w:r>
        <w:r>
          <w:fldChar w:fldCharType="separate"/>
        </w:r>
        <w:r w:rsidR="009F5D8D">
          <w:rPr>
            <w:noProof/>
          </w:rPr>
          <w:t>9</w:t>
        </w:r>
        <w:r>
          <w:rPr>
            <w:noProof/>
          </w:rPr>
          <w:fldChar w:fldCharType="end"/>
        </w:r>
      </w:p>
    </w:sdtContent>
  </w:sdt>
  <w:p w14:paraId="01117D1D" w14:textId="77777777" w:rsidR="0075181D" w:rsidRDefault="007518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03D567" w14:textId="77777777" w:rsidR="009643C8" w:rsidRDefault="009643C8" w:rsidP="0075181D">
      <w:pPr>
        <w:spacing w:after="0" w:line="240" w:lineRule="auto"/>
      </w:pPr>
      <w:r>
        <w:separator/>
      </w:r>
    </w:p>
  </w:footnote>
  <w:footnote w:type="continuationSeparator" w:id="0">
    <w:p w14:paraId="3DD8B5C8" w14:textId="77777777" w:rsidR="009643C8" w:rsidRDefault="009643C8" w:rsidP="007518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16185"/>
    <w:multiLevelType w:val="hybridMultilevel"/>
    <w:tmpl w:val="11B83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675C83"/>
    <w:multiLevelType w:val="hybridMultilevel"/>
    <w:tmpl w:val="AC24521A"/>
    <w:lvl w:ilvl="0" w:tplc="7D76BE86">
      <w:numFmt w:val="bullet"/>
      <w:lvlText w:val=""/>
      <w:lvlJc w:val="left"/>
      <w:pPr>
        <w:ind w:left="720" w:hanging="360"/>
      </w:pPr>
      <w:rPr>
        <w:rFonts w:ascii="Symbol" w:eastAsiaTheme="minorHAnsi" w:hAnsi="Symbol" w:cs="Nirmala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AA270CA"/>
    <w:multiLevelType w:val="hybridMultilevel"/>
    <w:tmpl w:val="A79472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4CFA668E"/>
    <w:multiLevelType w:val="hybridMultilevel"/>
    <w:tmpl w:val="593CB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52C925F5"/>
    <w:multiLevelType w:val="hybridMultilevel"/>
    <w:tmpl w:val="55C25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71E5A87"/>
    <w:multiLevelType w:val="hybridMultilevel"/>
    <w:tmpl w:val="970C3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9AC6FF2"/>
    <w:multiLevelType w:val="hybridMultilevel"/>
    <w:tmpl w:val="79760DFC"/>
    <w:lvl w:ilvl="0" w:tplc="1D8010D8">
      <w:numFmt w:val="bullet"/>
      <w:lvlText w:val=""/>
      <w:lvlJc w:val="left"/>
      <w:pPr>
        <w:ind w:left="720" w:hanging="360"/>
      </w:pPr>
      <w:rPr>
        <w:rFonts w:ascii="Symbol" w:eastAsiaTheme="minorHAnsi" w:hAnsi="Symbol" w:cs="Nirmala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09E6AF8"/>
    <w:multiLevelType w:val="hybridMultilevel"/>
    <w:tmpl w:val="F7E013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6C7175EA"/>
    <w:multiLevelType w:val="hybridMultilevel"/>
    <w:tmpl w:val="A7644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9CC68C3"/>
    <w:multiLevelType w:val="hybridMultilevel"/>
    <w:tmpl w:val="3C8E80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8"/>
  </w:num>
  <w:num w:numId="5">
    <w:abstractNumId w:val="2"/>
  </w:num>
  <w:num w:numId="6">
    <w:abstractNumId w:val="3"/>
  </w:num>
  <w:num w:numId="7">
    <w:abstractNumId w:val="7"/>
  </w:num>
  <w:num w:numId="8">
    <w:abstractNumId w:val="9"/>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5873"/>
    <w:rsid w:val="00131C7E"/>
    <w:rsid w:val="00266124"/>
    <w:rsid w:val="00295406"/>
    <w:rsid w:val="003A3E35"/>
    <w:rsid w:val="004505F1"/>
    <w:rsid w:val="004F5873"/>
    <w:rsid w:val="00573538"/>
    <w:rsid w:val="005D6147"/>
    <w:rsid w:val="00624A08"/>
    <w:rsid w:val="0075181D"/>
    <w:rsid w:val="007A2E2A"/>
    <w:rsid w:val="007A652A"/>
    <w:rsid w:val="007C4B0F"/>
    <w:rsid w:val="007F29BC"/>
    <w:rsid w:val="00943058"/>
    <w:rsid w:val="009643C8"/>
    <w:rsid w:val="009F5D8D"/>
    <w:rsid w:val="00A0454F"/>
    <w:rsid w:val="00A4544E"/>
    <w:rsid w:val="00BE6BB6"/>
    <w:rsid w:val="00C03C57"/>
    <w:rsid w:val="00C601B1"/>
    <w:rsid w:val="00D0173B"/>
    <w:rsid w:val="00D230CA"/>
    <w:rsid w:val="00D30C9A"/>
    <w:rsid w:val="00D67D61"/>
    <w:rsid w:val="00E53E08"/>
    <w:rsid w:val="00F04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B49D6"/>
  <w15:chartTrackingRefBased/>
  <w15:docId w15:val="{5979C9EF-8449-46C3-AF7C-3410D1F0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4B0F"/>
  </w:style>
  <w:style w:type="paragraph" w:styleId="Heading1">
    <w:name w:val="heading 1"/>
    <w:basedOn w:val="Normal"/>
    <w:next w:val="Normal"/>
    <w:link w:val="Heading1Char"/>
    <w:uiPriority w:val="9"/>
    <w:qFormat/>
    <w:rsid w:val="004F5873"/>
    <w:pPr>
      <w:keepNext/>
      <w:keepLines/>
      <w:spacing w:before="240" w:after="0"/>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semiHidden/>
    <w:unhideWhenUsed/>
    <w:qFormat/>
    <w:rsid w:val="004F58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735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5873"/>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semiHidden/>
    <w:rsid w:val="004F5873"/>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4F5873"/>
    <w:pPr>
      <w:spacing w:after="0" w:line="240" w:lineRule="auto"/>
      <w:contextualSpacing/>
    </w:pPr>
    <w:rPr>
      <w:rFonts w:asciiTheme="majorHAnsi" w:eastAsiaTheme="majorEastAsia" w:hAnsiTheme="majorHAnsi" w:cstheme="majorBidi"/>
      <w:spacing w:val="-10"/>
      <w:kern w:val="28"/>
      <w:sz w:val="28"/>
      <w:szCs w:val="28"/>
    </w:rPr>
  </w:style>
  <w:style w:type="character" w:customStyle="1" w:styleId="TitleChar">
    <w:name w:val="Title Char"/>
    <w:basedOn w:val="DefaultParagraphFont"/>
    <w:link w:val="Title"/>
    <w:uiPriority w:val="10"/>
    <w:rsid w:val="004F5873"/>
    <w:rPr>
      <w:rFonts w:asciiTheme="majorHAnsi" w:eastAsiaTheme="majorEastAsia" w:hAnsiTheme="majorHAnsi" w:cstheme="majorBidi"/>
      <w:spacing w:val="-10"/>
      <w:kern w:val="28"/>
      <w:sz w:val="28"/>
      <w:szCs w:val="28"/>
    </w:rPr>
  </w:style>
  <w:style w:type="table" w:styleId="TableGrid">
    <w:name w:val="Table Grid"/>
    <w:basedOn w:val="TableNormal"/>
    <w:uiPriority w:val="39"/>
    <w:rsid w:val="004F58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4F587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F5873"/>
    <w:rPr>
      <w:rFonts w:ascii="Calibri" w:hAnsi="Calibri"/>
      <w:noProof/>
      <w:lang w:val="en-US"/>
    </w:rPr>
  </w:style>
  <w:style w:type="paragraph" w:styleId="Header">
    <w:name w:val="header"/>
    <w:basedOn w:val="Normal"/>
    <w:link w:val="HeaderChar"/>
    <w:uiPriority w:val="99"/>
    <w:unhideWhenUsed/>
    <w:rsid w:val="004F58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5873"/>
  </w:style>
  <w:style w:type="paragraph" w:styleId="Footer">
    <w:name w:val="footer"/>
    <w:basedOn w:val="Normal"/>
    <w:link w:val="FooterChar"/>
    <w:uiPriority w:val="99"/>
    <w:unhideWhenUsed/>
    <w:rsid w:val="004F58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5873"/>
  </w:style>
  <w:style w:type="paragraph" w:styleId="FootnoteText">
    <w:name w:val="footnote text"/>
    <w:basedOn w:val="Normal"/>
    <w:link w:val="FootnoteTextChar"/>
    <w:uiPriority w:val="99"/>
    <w:unhideWhenUsed/>
    <w:rsid w:val="004F5873"/>
    <w:pPr>
      <w:spacing w:after="0" w:line="240" w:lineRule="auto"/>
    </w:pPr>
    <w:rPr>
      <w:sz w:val="20"/>
      <w:szCs w:val="20"/>
    </w:rPr>
  </w:style>
  <w:style w:type="character" w:customStyle="1" w:styleId="FootnoteTextChar">
    <w:name w:val="Footnote Text Char"/>
    <w:basedOn w:val="DefaultParagraphFont"/>
    <w:link w:val="FootnoteText"/>
    <w:uiPriority w:val="99"/>
    <w:rsid w:val="004F5873"/>
    <w:rPr>
      <w:sz w:val="20"/>
      <w:szCs w:val="20"/>
    </w:rPr>
  </w:style>
  <w:style w:type="character" w:styleId="FootnoteReference">
    <w:name w:val="footnote reference"/>
    <w:basedOn w:val="DefaultParagraphFont"/>
    <w:uiPriority w:val="99"/>
    <w:unhideWhenUsed/>
    <w:rsid w:val="004F5873"/>
    <w:rPr>
      <w:vertAlign w:val="superscript"/>
    </w:rPr>
  </w:style>
  <w:style w:type="paragraph" w:styleId="BalloonText">
    <w:name w:val="Balloon Text"/>
    <w:basedOn w:val="Normal"/>
    <w:link w:val="BalloonTextChar"/>
    <w:uiPriority w:val="99"/>
    <w:semiHidden/>
    <w:unhideWhenUsed/>
    <w:rsid w:val="004F5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5873"/>
    <w:rPr>
      <w:rFonts w:ascii="Segoe UI" w:hAnsi="Segoe UI" w:cs="Segoe UI"/>
      <w:sz w:val="18"/>
      <w:szCs w:val="18"/>
    </w:rPr>
  </w:style>
  <w:style w:type="paragraph" w:styleId="ListParagraph">
    <w:name w:val="List Paragraph"/>
    <w:basedOn w:val="Normal"/>
    <w:uiPriority w:val="34"/>
    <w:qFormat/>
    <w:rsid w:val="004F5873"/>
    <w:pPr>
      <w:ind w:left="720"/>
      <w:contextualSpacing/>
    </w:pPr>
  </w:style>
  <w:style w:type="character" w:styleId="Hyperlink">
    <w:name w:val="Hyperlink"/>
    <w:basedOn w:val="DefaultParagraphFont"/>
    <w:uiPriority w:val="99"/>
    <w:unhideWhenUsed/>
    <w:rsid w:val="004F5873"/>
    <w:rPr>
      <w:color w:val="0563C1" w:themeColor="hyperlink"/>
      <w:u w:val="single"/>
    </w:rPr>
  </w:style>
  <w:style w:type="character" w:customStyle="1" w:styleId="UnresolvedMention">
    <w:name w:val="Unresolved Mention"/>
    <w:basedOn w:val="DefaultParagraphFont"/>
    <w:uiPriority w:val="99"/>
    <w:semiHidden/>
    <w:unhideWhenUsed/>
    <w:rsid w:val="004F5873"/>
    <w:rPr>
      <w:color w:val="605E5C"/>
      <w:shd w:val="clear" w:color="auto" w:fill="E1DFDD"/>
    </w:rPr>
  </w:style>
  <w:style w:type="paragraph" w:styleId="Bibliography">
    <w:name w:val="Bibliography"/>
    <w:basedOn w:val="Normal"/>
    <w:next w:val="Normal"/>
    <w:uiPriority w:val="37"/>
    <w:unhideWhenUsed/>
    <w:rsid w:val="004F5873"/>
    <w:pPr>
      <w:tabs>
        <w:tab w:val="left" w:pos="504"/>
      </w:tabs>
      <w:spacing w:after="240" w:line="240" w:lineRule="auto"/>
      <w:ind w:left="504" w:hanging="504"/>
    </w:pPr>
  </w:style>
  <w:style w:type="character" w:styleId="EndnoteReference">
    <w:name w:val="endnote reference"/>
    <w:basedOn w:val="DefaultParagraphFont"/>
    <w:uiPriority w:val="99"/>
    <w:semiHidden/>
    <w:unhideWhenUsed/>
    <w:rsid w:val="004F5873"/>
    <w:rPr>
      <w:vertAlign w:val="superscript"/>
    </w:rPr>
  </w:style>
  <w:style w:type="character" w:styleId="CommentReference">
    <w:name w:val="annotation reference"/>
    <w:basedOn w:val="DefaultParagraphFont"/>
    <w:uiPriority w:val="99"/>
    <w:semiHidden/>
    <w:unhideWhenUsed/>
    <w:rsid w:val="004F5873"/>
    <w:rPr>
      <w:sz w:val="16"/>
      <w:szCs w:val="16"/>
    </w:rPr>
  </w:style>
  <w:style w:type="paragraph" w:styleId="CommentText">
    <w:name w:val="annotation text"/>
    <w:basedOn w:val="Normal"/>
    <w:link w:val="CommentTextChar"/>
    <w:uiPriority w:val="99"/>
    <w:unhideWhenUsed/>
    <w:rsid w:val="004F5873"/>
    <w:pPr>
      <w:spacing w:line="240" w:lineRule="auto"/>
    </w:pPr>
    <w:rPr>
      <w:sz w:val="20"/>
      <w:szCs w:val="20"/>
    </w:rPr>
  </w:style>
  <w:style w:type="character" w:customStyle="1" w:styleId="CommentTextChar">
    <w:name w:val="Comment Text Char"/>
    <w:basedOn w:val="DefaultParagraphFont"/>
    <w:link w:val="CommentText"/>
    <w:uiPriority w:val="99"/>
    <w:rsid w:val="004F5873"/>
    <w:rPr>
      <w:sz w:val="20"/>
      <w:szCs w:val="20"/>
    </w:rPr>
  </w:style>
  <w:style w:type="paragraph" w:styleId="CommentSubject">
    <w:name w:val="annotation subject"/>
    <w:basedOn w:val="CommentText"/>
    <w:next w:val="CommentText"/>
    <w:link w:val="CommentSubjectChar"/>
    <w:uiPriority w:val="99"/>
    <w:semiHidden/>
    <w:unhideWhenUsed/>
    <w:rsid w:val="004F5873"/>
    <w:rPr>
      <w:b/>
      <w:bCs/>
    </w:rPr>
  </w:style>
  <w:style w:type="character" w:customStyle="1" w:styleId="CommentSubjectChar">
    <w:name w:val="Comment Subject Char"/>
    <w:basedOn w:val="CommentTextChar"/>
    <w:link w:val="CommentSubject"/>
    <w:uiPriority w:val="99"/>
    <w:semiHidden/>
    <w:rsid w:val="004F5873"/>
    <w:rPr>
      <w:b/>
      <w:bCs/>
      <w:sz w:val="20"/>
      <w:szCs w:val="20"/>
    </w:rPr>
  </w:style>
  <w:style w:type="character" w:styleId="FollowedHyperlink">
    <w:name w:val="FollowedHyperlink"/>
    <w:basedOn w:val="DefaultParagraphFont"/>
    <w:uiPriority w:val="99"/>
    <w:semiHidden/>
    <w:unhideWhenUsed/>
    <w:rsid w:val="004F5873"/>
    <w:rPr>
      <w:color w:val="954F72" w:themeColor="followedHyperlink"/>
      <w:u w:val="single"/>
    </w:rPr>
  </w:style>
  <w:style w:type="table" w:customStyle="1" w:styleId="PlainTable31">
    <w:name w:val="Plain Table 31"/>
    <w:basedOn w:val="TableNormal"/>
    <w:uiPriority w:val="43"/>
    <w:rsid w:val="004F5873"/>
    <w:pPr>
      <w:spacing w:after="0" w:line="240" w:lineRule="auto"/>
    </w:pPr>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4F5873"/>
    <w:pPr>
      <w:spacing w:after="0" w:line="240" w:lineRule="auto"/>
    </w:pPr>
  </w:style>
  <w:style w:type="character" w:styleId="LineNumber">
    <w:name w:val="line number"/>
    <w:basedOn w:val="DefaultParagraphFont"/>
    <w:uiPriority w:val="99"/>
    <w:semiHidden/>
    <w:unhideWhenUsed/>
    <w:rsid w:val="004F5873"/>
  </w:style>
  <w:style w:type="character" w:customStyle="1" w:styleId="Heading3Char">
    <w:name w:val="Heading 3 Char"/>
    <w:basedOn w:val="DefaultParagraphFont"/>
    <w:link w:val="Heading3"/>
    <w:uiPriority w:val="9"/>
    <w:semiHidden/>
    <w:rsid w:val="00573538"/>
    <w:rPr>
      <w:rFonts w:asciiTheme="majorHAnsi" w:eastAsiaTheme="majorEastAsia" w:hAnsiTheme="majorHAnsi" w:cstheme="majorBidi"/>
      <w:color w:val="1F3763" w:themeColor="accent1" w:themeShade="7F"/>
      <w:sz w:val="24"/>
      <w:szCs w:val="24"/>
    </w:rPr>
  </w:style>
  <w:style w:type="character" w:customStyle="1" w:styleId="eop">
    <w:name w:val="eop"/>
    <w:basedOn w:val="DefaultParagraphFont"/>
    <w:rsid w:val="00573538"/>
  </w:style>
  <w:style w:type="character" w:customStyle="1" w:styleId="normaltextrun">
    <w:name w:val="normaltextrun"/>
    <w:basedOn w:val="DefaultParagraphFont"/>
    <w:rsid w:val="00573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D3B04-FAC3-4264-BE68-6D594AF08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746</Words>
  <Characters>9957</Characters>
  <Application>Microsoft Office Word</Application>
  <DocSecurity>0</DocSecurity>
  <Lines>82</Lines>
  <Paragraphs>23</Paragraphs>
  <ScaleCrop>false</ScaleCrop>
  <Company/>
  <LinksUpToDate>false</LinksUpToDate>
  <CharactersWithSpaces>11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i  Soremekun</dc:creator>
  <cp:keywords/>
  <dc:description/>
  <cp:lastModifiedBy>Oliver</cp:lastModifiedBy>
  <cp:revision>8</cp:revision>
  <dcterms:created xsi:type="dcterms:W3CDTF">2023-03-30T14:24:00Z</dcterms:created>
  <dcterms:modified xsi:type="dcterms:W3CDTF">2023-04-04T07:36:00Z</dcterms:modified>
</cp:coreProperties>
</file>